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1AD" w:rsidRPr="00527522" w:rsidRDefault="00F85132" w:rsidP="00D953A3">
      <w:pPr>
        <w:spacing w:after="0" w:line="240" w:lineRule="auto"/>
        <w:ind w:left="720" w:hanging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 Appendix 1</w:t>
      </w:r>
      <w:r w:rsidR="00527522">
        <w:rPr>
          <w:rFonts w:ascii="Arial" w:hAnsi="Arial" w:cs="Arial"/>
          <w:b/>
          <w:sz w:val="24"/>
          <w:szCs w:val="24"/>
        </w:rPr>
        <w:t>.</w:t>
      </w:r>
      <w:r w:rsidR="00225FCA" w:rsidRPr="00527522">
        <w:rPr>
          <w:rFonts w:ascii="Arial" w:hAnsi="Arial" w:cs="Arial"/>
          <w:b/>
          <w:sz w:val="24"/>
          <w:szCs w:val="24"/>
        </w:rPr>
        <w:t xml:space="preserve"> </w:t>
      </w:r>
      <w:r w:rsidR="00225FCA" w:rsidRPr="00527522">
        <w:rPr>
          <w:rFonts w:ascii="Arial" w:hAnsi="Arial" w:cs="Arial"/>
          <w:sz w:val="24"/>
          <w:szCs w:val="24"/>
        </w:rPr>
        <w:t>The S</w:t>
      </w:r>
      <w:r w:rsidR="00527522">
        <w:rPr>
          <w:rFonts w:ascii="Arial" w:hAnsi="Arial" w:cs="Arial"/>
          <w:sz w:val="24"/>
          <w:szCs w:val="24"/>
        </w:rPr>
        <w:t>PEAK</w:t>
      </w:r>
      <w:r w:rsidR="00225FCA" w:rsidRPr="00527522">
        <w:rPr>
          <w:rFonts w:ascii="Arial" w:hAnsi="Arial" w:cs="Arial"/>
          <w:sz w:val="24"/>
          <w:szCs w:val="24"/>
        </w:rPr>
        <w:t>-model</w:t>
      </w:r>
      <w:r w:rsidR="00D716C1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:rsidR="002B4561" w:rsidRDefault="002B4561" w:rsidP="002B4561">
      <w:pPr>
        <w:spacing w:after="0" w:line="480" w:lineRule="auto"/>
        <w:rPr>
          <w:rFonts w:ascii="Arial" w:hAnsi="Arial" w:cs="Arial"/>
          <w:szCs w:val="20"/>
        </w:rPr>
      </w:pPr>
    </w:p>
    <w:p w:rsidR="00E965D0" w:rsidRPr="00AF76E3" w:rsidRDefault="00225FCA" w:rsidP="002B4561">
      <w:pPr>
        <w:spacing w:after="0" w:line="480" w:lineRule="auto"/>
        <w:rPr>
          <w:rFonts w:ascii="Arial" w:hAnsi="Arial" w:cs="Arial"/>
          <w:szCs w:val="20"/>
        </w:rPr>
      </w:pPr>
      <w:r w:rsidRPr="00AF76E3">
        <w:rPr>
          <w:rFonts w:ascii="Arial" w:hAnsi="Arial" w:cs="Arial"/>
          <w:szCs w:val="20"/>
        </w:rPr>
        <w:t xml:space="preserve">Box </w:t>
      </w:r>
      <w:r w:rsidR="001D649C" w:rsidRPr="00AF76E3">
        <w:rPr>
          <w:rFonts w:ascii="Arial" w:hAnsi="Arial" w:cs="Arial"/>
          <w:szCs w:val="20"/>
        </w:rPr>
        <w:t>A</w:t>
      </w:r>
      <w:r w:rsidRPr="00AF76E3">
        <w:rPr>
          <w:rFonts w:ascii="Arial" w:hAnsi="Arial" w:cs="Arial"/>
          <w:szCs w:val="20"/>
        </w:rPr>
        <w:t>1 shows the p</w:t>
      </w:r>
      <w:r w:rsidR="00E965D0" w:rsidRPr="00AF76E3">
        <w:rPr>
          <w:rFonts w:ascii="Arial" w:hAnsi="Arial" w:cs="Arial"/>
          <w:szCs w:val="20"/>
        </w:rPr>
        <w:t xml:space="preserve">rognostic model by El Hachioui et al. (2013) predicting the probability of good </w:t>
      </w:r>
      <w:r w:rsidR="008E3D0C" w:rsidRPr="00AF76E3">
        <w:rPr>
          <w:rFonts w:ascii="Arial" w:hAnsi="Arial" w:cs="Arial"/>
          <w:szCs w:val="20"/>
        </w:rPr>
        <w:t>outcome</w:t>
      </w:r>
      <w:r w:rsidR="00E965D0" w:rsidRPr="00AF76E3">
        <w:rPr>
          <w:rFonts w:ascii="Arial" w:hAnsi="Arial" w:cs="Arial"/>
          <w:szCs w:val="20"/>
        </w:rPr>
        <w:t xml:space="preserve"> from aphasia</w:t>
      </w:r>
      <w:r w:rsidRPr="00AF76E3">
        <w:rPr>
          <w:rFonts w:ascii="Arial" w:hAnsi="Arial" w:cs="Arial"/>
          <w:szCs w:val="20"/>
        </w:rPr>
        <w:t xml:space="preserve"> </w:t>
      </w:r>
      <w:r w:rsidR="003A1FAA" w:rsidRPr="00AF76E3">
        <w:rPr>
          <w:rFonts w:ascii="Arial" w:hAnsi="Arial" w:cs="Arial"/>
          <w:szCs w:val="20"/>
        </w:rPr>
        <w:t xml:space="preserve">one year after stroke. </w:t>
      </w:r>
    </w:p>
    <w:p w:rsidR="00225FCA" w:rsidRDefault="00225FCA" w:rsidP="00D953A3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25FCA" w:rsidRPr="0047722D" w:rsidRDefault="00225FCA" w:rsidP="00D953A3">
      <w:pPr>
        <w:spacing w:after="0" w:line="240" w:lineRule="auto"/>
        <w:rPr>
          <w:rFonts w:ascii="Arial" w:hAnsi="Arial" w:cs="Arial"/>
          <w:sz w:val="18"/>
          <w:szCs w:val="20"/>
        </w:rPr>
      </w:pPr>
    </w:p>
    <w:p w:rsidR="00E32BBF" w:rsidRPr="0047722D" w:rsidRDefault="00225FCA" w:rsidP="0054443A">
      <w:pPr>
        <w:spacing w:after="120" w:line="240" w:lineRule="auto"/>
        <w:ind w:left="720" w:hanging="720"/>
        <w:rPr>
          <w:rFonts w:ascii="Arial" w:hAnsi="Arial" w:cs="Arial"/>
          <w:sz w:val="20"/>
          <w:szCs w:val="20"/>
        </w:rPr>
      </w:pPr>
      <w:r w:rsidRPr="0054443A">
        <w:rPr>
          <w:rFonts w:ascii="Arial" w:hAnsi="Arial" w:cs="Arial"/>
          <w:sz w:val="20"/>
          <w:szCs w:val="20"/>
        </w:rPr>
        <w:t xml:space="preserve">Box </w:t>
      </w:r>
      <w:r w:rsidR="001D649C" w:rsidRPr="0054443A">
        <w:rPr>
          <w:rFonts w:ascii="Arial" w:hAnsi="Arial" w:cs="Arial"/>
          <w:sz w:val="20"/>
          <w:szCs w:val="20"/>
        </w:rPr>
        <w:t>A</w:t>
      </w:r>
      <w:r w:rsidRPr="0054443A">
        <w:rPr>
          <w:rFonts w:ascii="Arial" w:hAnsi="Arial" w:cs="Arial"/>
          <w:sz w:val="20"/>
          <w:szCs w:val="20"/>
        </w:rPr>
        <w:t>1</w:t>
      </w:r>
      <w:r w:rsidR="00527522" w:rsidRPr="0054443A">
        <w:rPr>
          <w:rFonts w:ascii="Arial" w:hAnsi="Arial" w:cs="Arial"/>
          <w:sz w:val="20"/>
          <w:szCs w:val="20"/>
        </w:rPr>
        <w:t>.</w:t>
      </w:r>
      <w:r w:rsidRPr="0054443A">
        <w:rPr>
          <w:rFonts w:ascii="Arial" w:hAnsi="Arial" w:cs="Arial"/>
          <w:sz w:val="20"/>
          <w:szCs w:val="20"/>
        </w:rPr>
        <w:t xml:space="preserve"> The</w:t>
      </w:r>
      <w:r w:rsidRPr="0047722D">
        <w:rPr>
          <w:rFonts w:ascii="Arial" w:hAnsi="Arial" w:cs="Arial"/>
          <w:sz w:val="20"/>
          <w:szCs w:val="20"/>
        </w:rPr>
        <w:t xml:space="preserve"> SPEAK-model</w:t>
      </w:r>
      <w:r w:rsidR="00510956">
        <w:rPr>
          <w:rFonts w:ascii="Arial" w:hAnsi="Arial" w:cs="Arial"/>
          <w:sz w:val="20"/>
          <w:szCs w:val="20"/>
        </w:rPr>
        <w:t xml:space="preserve">, </w:t>
      </w:r>
      <w:r w:rsidR="00464F70">
        <w:rPr>
          <w:rFonts w:ascii="Arial" w:hAnsi="Arial" w:cs="Arial"/>
          <w:sz w:val="20"/>
          <w:szCs w:val="20"/>
        </w:rPr>
        <w:t>SPEAK-12</w:t>
      </w:r>
      <w:r w:rsidR="00527522" w:rsidRPr="0047722D">
        <w:rPr>
          <w:rFonts w:ascii="Arial" w:hAnsi="Arial" w:cs="Arial"/>
          <w:sz w:val="20"/>
          <w:szCs w:val="20"/>
        </w:rPr>
        <w:t>.</w:t>
      </w:r>
    </w:p>
    <w:p w:rsidR="00C737F9" w:rsidRDefault="00E965D0" w:rsidP="00D953A3">
      <w:pPr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E32BB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6A767E3D" wp14:editId="5ED5DBC0">
                <wp:extent cx="5334635" cy="3303917"/>
                <wp:effectExtent l="0" t="0" r="18415" b="10795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635" cy="33039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B3" w:rsidRPr="003A1FAA" w:rsidRDefault="00B43BB3" w:rsidP="00E965D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:rsidR="00B43BB3" w:rsidRPr="0047722D" w:rsidDel="00F11616" w:rsidRDefault="00B43BB3" w:rsidP="00E965D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</w:pP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i/>
                                <w:szCs w:val="28"/>
                              </w:rPr>
                              <w:t>P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  <w:t xml:space="preserve"> (ASRS = 4 or 5) = e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  <w:vertAlign w:val="superscript"/>
                              </w:rPr>
                              <w:t>y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  <w:t xml:space="preserve"> / (1 + e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  <w:vertAlign w:val="superscript"/>
                              </w:rPr>
                              <w:t>y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  <w:t>)</w:t>
                            </w:r>
                          </w:p>
                          <w:p w:rsidR="00B43BB3" w:rsidRPr="0047722D" w:rsidRDefault="00B43BB3" w:rsidP="00E965D0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y = 2.04 + 0.27(Phonology score) + 0.10(Barthel score) – 0.06(age) – 0.76(education level) + 0.27(cardio-embolic infarction) + 2.18(intracerebral hemorrhage) </w:t>
                            </w:r>
                          </w:p>
                          <w:p w:rsidR="00B43BB3" w:rsidRPr="0047722D" w:rsidDel="00F11616" w:rsidRDefault="00B43BB3" w:rsidP="00000A7A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 w:rsidDel="00F11616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e = 2.718 (constant)</w:t>
                            </w:r>
                          </w:p>
                          <w:p w:rsidR="00B43BB3" w:rsidRPr="0047722D" w:rsidRDefault="00B43BB3" w:rsidP="003A1FA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</w:p>
                          <w:p w:rsidR="00B43BB3" w:rsidRPr="0047722D" w:rsidRDefault="00B43BB3" w:rsidP="00E965D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Variables:</w:t>
                            </w:r>
                          </w:p>
                          <w:p w:rsidR="00B43BB3" w:rsidRPr="0047722D" w:rsidRDefault="00B43BB3" w:rsidP="00E965D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Phonology Score: score on ScreeLing subpart </w:t>
                            </w:r>
                            <w:r w:rsidRPr="0047722D">
                              <w:rPr>
                                <w:rFonts w:ascii="Arial" w:hAnsi="Arial" w:cs="Arial"/>
                                <w:i/>
                                <w:sz w:val="20"/>
                                <w:szCs w:val="24"/>
                              </w:rPr>
                              <w:t>Phonology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 (</w:t>
                            </w:r>
                            <w:r w:rsidR="00CE0CCC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score range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: 0-24)</w:t>
                            </w:r>
                          </w:p>
                          <w:p w:rsidR="00B43BB3" w:rsidRPr="0047722D" w:rsidRDefault="00B43BB3" w:rsidP="00E965D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Barthel score:  score on </w:t>
                            </w:r>
                            <w:r w:rsidRPr="0047722D">
                              <w:rPr>
                                <w:rFonts w:ascii="Arial" w:hAnsi="Arial" w:cs="Arial"/>
                                <w:i/>
                                <w:sz w:val="20"/>
                                <w:szCs w:val="24"/>
                              </w:rPr>
                              <w:t>Barthel Index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 (</w:t>
                            </w:r>
                            <w:r w:rsidR="00CE0CCC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score range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: 0-20)</w:t>
                            </w:r>
                          </w:p>
                          <w:p w:rsidR="00B43BB3" w:rsidRPr="0047722D" w:rsidRDefault="00B43BB3" w:rsidP="00E965D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Age: age at stroke</w:t>
                            </w:r>
                          </w:p>
                          <w:p w:rsidR="00B43BB3" w:rsidRPr="0047722D" w:rsidRDefault="00B43BB3" w:rsidP="00E965D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Educational level: high = 0 (junior high school or middle vocational education up to university), low = 1 (unfinished elementary school up to sophomore high school or lower vocational education)</w:t>
                            </w:r>
                          </w:p>
                          <w:p w:rsidR="00B43BB3" w:rsidRPr="0047722D" w:rsidRDefault="00B43BB3" w:rsidP="00E965D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Cardio-embolic infarction: yes = 1, no = 0</w:t>
                            </w:r>
                          </w:p>
                          <w:p w:rsidR="00B43BB3" w:rsidRPr="0047722D" w:rsidRDefault="00B43BB3" w:rsidP="00E965D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Intracerebral  hemorrhage: yes = 1, no = 0 </w:t>
                            </w:r>
                          </w:p>
                          <w:p w:rsidR="00B43BB3" w:rsidRPr="00BE0292" w:rsidRDefault="00B43BB3" w:rsidP="00E965D0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BE0292">
                              <w:rPr>
                                <w:sz w:val="28"/>
                                <w:szCs w:val="28"/>
                              </w:rPr>
                              <w:br w:type="page"/>
                            </w:r>
                          </w:p>
                          <w:p w:rsidR="00B43BB3" w:rsidRDefault="00B43BB3" w:rsidP="00E965D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A767E3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20.05pt;height:26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">
                <v:textbox>
                  <w:txbxContent>
                    <w:p w:rsidR="00B43BB3" w:rsidRPr="003A1FAA" w:rsidRDefault="00B43BB3" w:rsidP="00E965D0">
                      <w:pPr>
                        <w:rPr>
                          <w:sz w:val="24"/>
                          <w:szCs w:val="24"/>
                        </w:rPr>
                      </w:pPr>
                    </w:p>
                    <w:p w:rsidR="00B43BB3" w:rsidRPr="0047722D" w:rsidDel="00F11616" w:rsidRDefault="00B43BB3" w:rsidP="00E965D0">
                      <w:pPr>
                        <w:jc w:val="center"/>
                        <w:rPr>
                          <w:rFonts w:ascii="Arial" w:hAnsi="Arial" w:cs="Arial"/>
                          <w:b/>
                          <w:szCs w:val="28"/>
                        </w:rPr>
                      </w:pPr>
                      <w:r w:rsidRPr="0047722D" w:rsidDel="00F11616">
                        <w:rPr>
                          <w:rFonts w:ascii="Arial" w:hAnsi="Arial" w:cs="Arial"/>
                          <w:b/>
                          <w:i/>
                          <w:szCs w:val="28"/>
                        </w:rPr>
                        <w:t>P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</w:rPr>
                        <w:t xml:space="preserve"> (ASRS = 4 or 5) = e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  <w:vertAlign w:val="superscript"/>
                        </w:rPr>
                        <w:t>y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</w:rPr>
                        <w:t xml:space="preserve"> / (1 + e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  <w:vertAlign w:val="superscript"/>
                        </w:rPr>
                        <w:t>y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</w:rPr>
                        <w:t>)</w:t>
                      </w:r>
                    </w:p>
                    <w:p w:rsidR="00B43BB3" w:rsidRPr="0047722D" w:rsidRDefault="00B43BB3" w:rsidP="00E965D0">
                      <w:p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y = 2.04 + 0.27(Phonology score) + 0.10(Barthel score) – 0.06(age) – 0.76(education level) + 0.27(cardio-embolic infarction) + 2.18(intracerebral hemorrhage) </w:t>
                      </w:r>
                    </w:p>
                    <w:p w:rsidR="00B43BB3" w:rsidRPr="0047722D" w:rsidDel="00F11616" w:rsidRDefault="00B43BB3" w:rsidP="00000A7A">
                      <w:p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 w:rsidDel="00F11616">
                        <w:rPr>
                          <w:rFonts w:ascii="Arial" w:hAnsi="Arial" w:cs="Arial"/>
                          <w:sz w:val="20"/>
                          <w:szCs w:val="24"/>
                        </w:rPr>
                        <w:t>e = 2.718 (constant)</w:t>
                      </w:r>
                    </w:p>
                    <w:p w:rsidR="00B43BB3" w:rsidRPr="0047722D" w:rsidRDefault="00B43BB3" w:rsidP="003A1FA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</w:p>
                    <w:p w:rsidR="00B43BB3" w:rsidRPr="0047722D" w:rsidRDefault="00B43BB3" w:rsidP="00E965D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Variables:</w:t>
                      </w:r>
                    </w:p>
                    <w:p w:rsidR="00B43BB3" w:rsidRPr="0047722D" w:rsidRDefault="00B43BB3" w:rsidP="00E965D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Phonology Score: score on ScreeLing subpart </w:t>
                      </w:r>
                      <w:r w:rsidRPr="0047722D">
                        <w:rPr>
                          <w:rFonts w:ascii="Arial" w:hAnsi="Arial" w:cs="Arial"/>
                          <w:i/>
                          <w:sz w:val="20"/>
                          <w:szCs w:val="24"/>
                        </w:rPr>
                        <w:t>Phonology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 (</w:t>
                      </w:r>
                      <w:r w:rsidR="00CE0CCC">
                        <w:rPr>
                          <w:rFonts w:ascii="Arial" w:hAnsi="Arial" w:cs="Arial"/>
                          <w:sz w:val="20"/>
                          <w:szCs w:val="24"/>
                        </w:rPr>
                        <w:t>score range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: 0-24)</w:t>
                      </w:r>
                    </w:p>
                    <w:p w:rsidR="00B43BB3" w:rsidRPr="0047722D" w:rsidRDefault="00B43BB3" w:rsidP="00E965D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Barthel score:  score on </w:t>
                      </w:r>
                      <w:r w:rsidRPr="0047722D">
                        <w:rPr>
                          <w:rFonts w:ascii="Arial" w:hAnsi="Arial" w:cs="Arial"/>
                          <w:i/>
                          <w:sz w:val="20"/>
                          <w:szCs w:val="24"/>
                        </w:rPr>
                        <w:t>Barthel Index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 (</w:t>
                      </w:r>
                      <w:r w:rsidR="00CE0CCC">
                        <w:rPr>
                          <w:rFonts w:ascii="Arial" w:hAnsi="Arial" w:cs="Arial"/>
                          <w:sz w:val="20"/>
                          <w:szCs w:val="24"/>
                        </w:rPr>
                        <w:t>score range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: 0-20)</w:t>
                      </w:r>
                    </w:p>
                    <w:p w:rsidR="00B43BB3" w:rsidRPr="0047722D" w:rsidRDefault="00B43BB3" w:rsidP="00E965D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Age: age at stroke</w:t>
                      </w:r>
                    </w:p>
                    <w:p w:rsidR="00B43BB3" w:rsidRPr="0047722D" w:rsidRDefault="00B43BB3" w:rsidP="00E965D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Educational level: high = 0 (junior high school or middle vocational education up to university), low = 1 (unfinished elementary school up to sophomore high school or lower vocational education)</w:t>
                      </w:r>
                    </w:p>
                    <w:p w:rsidR="00B43BB3" w:rsidRPr="0047722D" w:rsidRDefault="00B43BB3" w:rsidP="00E965D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Cardio-embolic infarction: yes = 1, no = 0</w:t>
                      </w:r>
                    </w:p>
                    <w:p w:rsidR="00B43BB3" w:rsidRPr="0047722D" w:rsidRDefault="00B43BB3" w:rsidP="00E965D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Intracerebral  hemorrhage: yes = 1, no = 0 </w:t>
                      </w:r>
                    </w:p>
                    <w:p w:rsidR="00B43BB3" w:rsidRPr="00BE0292" w:rsidRDefault="00B43BB3" w:rsidP="00E965D0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    </w:t>
                      </w:r>
                      <w:r w:rsidRPr="00BE0292">
                        <w:rPr>
                          <w:sz w:val="28"/>
                          <w:szCs w:val="28"/>
                        </w:rPr>
                        <w:br w:type="page"/>
                      </w:r>
                    </w:p>
                    <w:p w:rsidR="00B43BB3" w:rsidRDefault="00B43BB3" w:rsidP="00E965D0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E32BBF">
        <w:rPr>
          <w:rFonts w:ascii="Arial" w:hAnsi="Arial" w:cs="Arial"/>
          <w:sz w:val="24"/>
          <w:szCs w:val="24"/>
        </w:rPr>
        <w:tab/>
      </w:r>
    </w:p>
    <w:p w:rsidR="002E559A" w:rsidRDefault="002E559A" w:rsidP="002E559A">
      <w:pPr>
        <w:spacing w:after="0"/>
        <w:rPr>
          <w:rFonts w:ascii="Arial" w:hAnsi="Arial" w:cs="Arial"/>
          <w:b/>
          <w:sz w:val="24"/>
          <w:szCs w:val="24"/>
        </w:rPr>
      </w:pPr>
    </w:p>
    <w:p w:rsidR="008405E8" w:rsidRPr="00AF76E3" w:rsidRDefault="008405E8" w:rsidP="008405E8">
      <w:pPr>
        <w:spacing w:after="0" w:line="480" w:lineRule="auto"/>
        <w:rPr>
          <w:rFonts w:ascii="Arial" w:hAnsi="Arial" w:cs="Arial"/>
          <w:szCs w:val="20"/>
        </w:rPr>
      </w:pPr>
      <w:r w:rsidRPr="00AF76E3">
        <w:rPr>
          <w:rFonts w:ascii="Arial" w:hAnsi="Arial" w:cs="Arial"/>
          <w:szCs w:val="20"/>
        </w:rPr>
        <w:t xml:space="preserve">Box A2 shows the updated SPEAK-model, </w:t>
      </w:r>
      <w:r w:rsidR="00464F70">
        <w:rPr>
          <w:rFonts w:ascii="Arial" w:hAnsi="Arial" w:cs="Arial"/>
          <w:szCs w:val="20"/>
        </w:rPr>
        <w:t>SPEAK-6</w:t>
      </w:r>
      <w:r w:rsidR="00510956">
        <w:rPr>
          <w:rFonts w:ascii="Arial" w:hAnsi="Arial" w:cs="Arial"/>
          <w:szCs w:val="20"/>
        </w:rPr>
        <w:t xml:space="preserve">, </w:t>
      </w:r>
      <w:r w:rsidRPr="00AF76E3">
        <w:rPr>
          <w:rFonts w:ascii="Arial" w:hAnsi="Arial" w:cs="Arial"/>
          <w:szCs w:val="20"/>
        </w:rPr>
        <w:t>based on RATS-3 data predicting the probability of good outcome from aphasia six months after stroke.</w:t>
      </w:r>
    </w:p>
    <w:p w:rsidR="002E559A" w:rsidRDefault="002E559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2E559A" w:rsidRPr="0047722D" w:rsidRDefault="002E559A" w:rsidP="0054443A">
      <w:pPr>
        <w:spacing w:after="120"/>
        <w:rPr>
          <w:rFonts w:ascii="Arial" w:hAnsi="Arial" w:cs="Arial"/>
          <w:sz w:val="20"/>
          <w:szCs w:val="24"/>
        </w:rPr>
      </w:pPr>
      <w:r w:rsidRPr="0054443A">
        <w:rPr>
          <w:rFonts w:ascii="Arial" w:hAnsi="Arial" w:cs="Arial"/>
          <w:sz w:val="20"/>
          <w:szCs w:val="24"/>
        </w:rPr>
        <w:lastRenderedPageBreak/>
        <w:t>Box A2. The updated</w:t>
      </w:r>
      <w:r w:rsidRPr="0047722D">
        <w:rPr>
          <w:rFonts w:ascii="Arial" w:hAnsi="Arial" w:cs="Arial"/>
          <w:sz w:val="20"/>
          <w:szCs w:val="24"/>
        </w:rPr>
        <w:t xml:space="preserve"> SPEAK-model</w:t>
      </w:r>
      <w:r w:rsidR="00510956">
        <w:rPr>
          <w:rFonts w:ascii="Arial" w:hAnsi="Arial" w:cs="Arial"/>
          <w:sz w:val="20"/>
          <w:szCs w:val="24"/>
        </w:rPr>
        <w:t xml:space="preserve">, </w:t>
      </w:r>
      <w:r w:rsidR="00464F70">
        <w:rPr>
          <w:rFonts w:ascii="Arial" w:hAnsi="Arial" w:cs="Arial"/>
          <w:sz w:val="20"/>
          <w:szCs w:val="24"/>
        </w:rPr>
        <w:t>SPEAK-6</w:t>
      </w:r>
      <w:r w:rsidRPr="0047722D">
        <w:rPr>
          <w:rFonts w:ascii="Arial" w:hAnsi="Arial" w:cs="Arial"/>
          <w:sz w:val="20"/>
          <w:szCs w:val="24"/>
        </w:rPr>
        <w:t>.</w:t>
      </w:r>
    </w:p>
    <w:p w:rsidR="007D0BC2" w:rsidRPr="00AF76E3" w:rsidRDefault="002E559A" w:rsidP="00AF76E3">
      <w:pPr>
        <w:spacing w:after="0"/>
        <w:rPr>
          <w:rFonts w:ascii="Arial" w:hAnsi="Arial" w:cs="Arial"/>
          <w:sz w:val="24"/>
          <w:szCs w:val="24"/>
        </w:rPr>
      </w:pPr>
      <w:r w:rsidRPr="00E32BB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4D5C3CAD" wp14:editId="66909036">
                <wp:extent cx="5335200" cy="3304800"/>
                <wp:effectExtent l="0" t="0" r="18415" b="10160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5200" cy="3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B3" w:rsidRPr="0047722D" w:rsidRDefault="00B43BB3" w:rsidP="002E559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8"/>
                              </w:rPr>
                            </w:pPr>
                          </w:p>
                          <w:p w:rsidR="00B43BB3" w:rsidRPr="0047722D" w:rsidDel="00F11616" w:rsidRDefault="00B43BB3" w:rsidP="002E559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</w:pP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i/>
                                <w:szCs w:val="28"/>
                              </w:rPr>
                              <w:t>P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  <w:t xml:space="preserve"> (ASRS = 4 or 5) = e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  <w:vertAlign w:val="superscript"/>
                              </w:rPr>
                              <w:t>y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  <w:t xml:space="preserve"> / (1 + e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  <w:vertAlign w:val="superscript"/>
                              </w:rPr>
                              <w:t>y</w:t>
                            </w:r>
                            <w:r w:rsidRPr="0047722D" w:rsidDel="00F11616">
                              <w:rPr>
                                <w:rFonts w:ascii="Arial" w:hAnsi="Arial" w:cs="Arial"/>
                                <w:b/>
                                <w:szCs w:val="28"/>
                              </w:rPr>
                              <w:t>)</w:t>
                            </w:r>
                          </w:p>
                          <w:p w:rsidR="00B43BB3" w:rsidRPr="0047722D" w:rsidRDefault="00B43BB3" w:rsidP="002E559A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y = 0.06 + 0.27(Phonology score) + 0.10(Barthel score) – 0.06(age) – 0.76(education level) + 0.27(cardio-embolic infarction) + 2.18(intracerebral hemorrhage) </w:t>
                            </w:r>
                          </w:p>
                          <w:p w:rsidR="00B43BB3" w:rsidRPr="0047722D" w:rsidDel="00D822DB" w:rsidRDefault="00B43BB3" w:rsidP="002E559A">
                            <w:pPr>
                              <w:rPr>
                                <w:del w:id="1" w:author="Hester Lingsma" w:date="2017-03-23T09:41:00Z"/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e = 2.718 (constant)</w:t>
                            </w:r>
                          </w:p>
                          <w:p w:rsidR="00B43BB3" w:rsidRPr="0047722D" w:rsidRDefault="00B43BB3" w:rsidP="002E559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</w:p>
                          <w:p w:rsidR="00B43BB3" w:rsidRPr="0047722D" w:rsidRDefault="00B43BB3" w:rsidP="002E559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Variables:</w:t>
                            </w:r>
                          </w:p>
                          <w:p w:rsidR="00B43BB3" w:rsidRPr="0047722D" w:rsidRDefault="00B43BB3" w:rsidP="002E559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Phonology Score: score on ScreeLing subpart </w:t>
                            </w:r>
                            <w:r w:rsidRPr="0047722D">
                              <w:rPr>
                                <w:rFonts w:ascii="Arial" w:hAnsi="Arial" w:cs="Arial"/>
                                <w:i/>
                                <w:sz w:val="20"/>
                                <w:szCs w:val="24"/>
                              </w:rPr>
                              <w:t>Phonology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 (</w:t>
                            </w:r>
                            <w:r w:rsidR="00CE0CCC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score range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: 0-24)</w:t>
                            </w:r>
                          </w:p>
                          <w:p w:rsidR="00B43BB3" w:rsidRPr="0047722D" w:rsidRDefault="00B43BB3" w:rsidP="002E559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Barthel score:  score on </w:t>
                            </w:r>
                            <w:r w:rsidRPr="0047722D">
                              <w:rPr>
                                <w:rFonts w:ascii="Arial" w:hAnsi="Arial" w:cs="Arial"/>
                                <w:i/>
                                <w:sz w:val="20"/>
                                <w:szCs w:val="24"/>
                              </w:rPr>
                              <w:t>Barthel Index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 (</w:t>
                            </w:r>
                            <w:r w:rsidR="00CE0CCC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score range</w:t>
                            </w: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: 0-20)</w:t>
                            </w:r>
                          </w:p>
                          <w:p w:rsidR="00B43BB3" w:rsidRPr="0047722D" w:rsidRDefault="00B43BB3" w:rsidP="002E559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Age: age at stroke</w:t>
                            </w:r>
                          </w:p>
                          <w:p w:rsidR="00B43BB3" w:rsidRPr="0047722D" w:rsidRDefault="00B43BB3" w:rsidP="002E559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Educational level: high = 0 (junior high school or middle vocational education up to university), low = 1 (unfinished elementary school up to sophomore high school or lower vocational education)</w:t>
                            </w:r>
                          </w:p>
                          <w:p w:rsidR="00B43BB3" w:rsidRPr="0047722D" w:rsidRDefault="00B43BB3" w:rsidP="002E559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Cardio-embolic infarction: yes = 1, no = 0</w:t>
                            </w:r>
                          </w:p>
                          <w:p w:rsidR="00B43BB3" w:rsidRPr="0047722D" w:rsidRDefault="00B43BB3" w:rsidP="002E559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47722D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Intracerebral  hemorrhage: yes = 1, no = 0 </w:t>
                            </w:r>
                          </w:p>
                          <w:p w:rsidR="00B43BB3" w:rsidRPr="00BE0292" w:rsidRDefault="00B43BB3" w:rsidP="002E559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BE0292">
                              <w:rPr>
                                <w:sz w:val="28"/>
                                <w:szCs w:val="28"/>
                              </w:rPr>
                              <w:br w:type="page"/>
                            </w:r>
                          </w:p>
                          <w:p w:rsidR="00B43BB3" w:rsidRDefault="00B43BB3" w:rsidP="002E559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D5C3CAD" id="_x0000_s1027" type="#_x0000_t202" style="width:420.1pt;height:26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">
                <v:textbox>
                  <w:txbxContent>
                    <w:p w:rsidR="00B43BB3" w:rsidRPr="0047722D" w:rsidRDefault="00B43BB3" w:rsidP="002E559A">
                      <w:pPr>
                        <w:jc w:val="center"/>
                        <w:rPr>
                          <w:rFonts w:ascii="Arial" w:hAnsi="Arial" w:cs="Arial"/>
                          <w:b/>
                          <w:i/>
                          <w:sz w:val="24"/>
                          <w:szCs w:val="28"/>
                        </w:rPr>
                      </w:pPr>
                    </w:p>
                    <w:p w:rsidR="00B43BB3" w:rsidRPr="0047722D" w:rsidDel="00F11616" w:rsidRDefault="00B43BB3" w:rsidP="002E559A">
                      <w:pPr>
                        <w:jc w:val="center"/>
                        <w:rPr>
                          <w:rFonts w:ascii="Arial" w:hAnsi="Arial" w:cs="Arial"/>
                          <w:b/>
                          <w:szCs w:val="28"/>
                        </w:rPr>
                      </w:pPr>
                      <w:r w:rsidRPr="0047722D" w:rsidDel="00F11616">
                        <w:rPr>
                          <w:rFonts w:ascii="Arial" w:hAnsi="Arial" w:cs="Arial"/>
                          <w:b/>
                          <w:i/>
                          <w:szCs w:val="28"/>
                        </w:rPr>
                        <w:t>P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</w:rPr>
                        <w:t xml:space="preserve"> (ASRS = 4 or 5) = e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  <w:vertAlign w:val="superscript"/>
                        </w:rPr>
                        <w:t>y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</w:rPr>
                        <w:t xml:space="preserve"> / (1 + e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  <w:vertAlign w:val="superscript"/>
                        </w:rPr>
                        <w:t>y</w:t>
                      </w:r>
                      <w:r w:rsidRPr="0047722D" w:rsidDel="00F11616">
                        <w:rPr>
                          <w:rFonts w:ascii="Arial" w:hAnsi="Arial" w:cs="Arial"/>
                          <w:b/>
                          <w:szCs w:val="28"/>
                        </w:rPr>
                        <w:t>)</w:t>
                      </w:r>
                    </w:p>
                    <w:p w:rsidR="00B43BB3" w:rsidRPr="0047722D" w:rsidRDefault="00B43BB3" w:rsidP="002E559A">
                      <w:p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y = 0.06 + 0.27(Phonology score) + 0.10(Barthel score) – 0.06(age) – 0.76(education level) + 0.27(cardio-embolic infarction) + 2.18(intracerebral hemorrhage) </w:t>
                      </w:r>
                    </w:p>
                    <w:p w:rsidR="00B43BB3" w:rsidRPr="0047722D" w:rsidDel="00D822DB" w:rsidRDefault="00B43BB3" w:rsidP="002E559A">
                      <w:pPr>
                        <w:rPr>
                          <w:del w:id="2" w:author="Hester Lingsma" w:date="2017-03-23T09:41:00Z"/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e = 2.718 (constant)</w:t>
                      </w:r>
                    </w:p>
                    <w:p w:rsidR="00B43BB3" w:rsidRPr="0047722D" w:rsidRDefault="00B43BB3" w:rsidP="002E559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</w:p>
                    <w:p w:rsidR="00B43BB3" w:rsidRPr="0047722D" w:rsidRDefault="00B43BB3" w:rsidP="002E559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Variables:</w:t>
                      </w:r>
                    </w:p>
                    <w:p w:rsidR="00B43BB3" w:rsidRPr="0047722D" w:rsidRDefault="00B43BB3" w:rsidP="002E559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Phonology Score: score on ScreeLing subpart </w:t>
                      </w:r>
                      <w:r w:rsidRPr="0047722D">
                        <w:rPr>
                          <w:rFonts w:ascii="Arial" w:hAnsi="Arial" w:cs="Arial"/>
                          <w:i/>
                          <w:sz w:val="20"/>
                          <w:szCs w:val="24"/>
                        </w:rPr>
                        <w:t>Phonology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 (</w:t>
                      </w:r>
                      <w:r w:rsidR="00CE0CCC">
                        <w:rPr>
                          <w:rFonts w:ascii="Arial" w:hAnsi="Arial" w:cs="Arial"/>
                          <w:sz w:val="20"/>
                          <w:szCs w:val="24"/>
                        </w:rPr>
                        <w:t>score range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: 0-24)</w:t>
                      </w:r>
                    </w:p>
                    <w:p w:rsidR="00B43BB3" w:rsidRPr="0047722D" w:rsidRDefault="00B43BB3" w:rsidP="002E559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Barthel score:  score on </w:t>
                      </w:r>
                      <w:r w:rsidRPr="0047722D">
                        <w:rPr>
                          <w:rFonts w:ascii="Arial" w:hAnsi="Arial" w:cs="Arial"/>
                          <w:i/>
                          <w:sz w:val="20"/>
                          <w:szCs w:val="24"/>
                        </w:rPr>
                        <w:t>Barthel Index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 (</w:t>
                      </w:r>
                      <w:r w:rsidR="00CE0CCC">
                        <w:rPr>
                          <w:rFonts w:ascii="Arial" w:hAnsi="Arial" w:cs="Arial"/>
                          <w:sz w:val="20"/>
                          <w:szCs w:val="24"/>
                        </w:rPr>
                        <w:t>score range</w:t>
                      </w: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: 0-20)</w:t>
                      </w:r>
                    </w:p>
                    <w:p w:rsidR="00B43BB3" w:rsidRPr="0047722D" w:rsidRDefault="00B43BB3" w:rsidP="002E559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Age: age at stroke</w:t>
                      </w:r>
                    </w:p>
                    <w:p w:rsidR="00B43BB3" w:rsidRPr="0047722D" w:rsidRDefault="00B43BB3" w:rsidP="002E559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Educational level: high = 0 (junior high school or middle vocational education up to university), low = 1 (unfinished elementary school up to sophomore high school or lower vocational education)</w:t>
                      </w:r>
                    </w:p>
                    <w:p w:rsidR="00B43BB3" w:rsidRPr="0047722D" w:rsidRDefault="00B43BB3" w:rsidP="002E559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>Cardio-embolic infarction: yes = 1, no = 0</w:t>
                      </w:r>
                    </w:p>
                    <w:p w:rsidR="00B43BB3" w:rsidRPr="0047722D" w:rsidRDefault="00B43BB3" w:rsidP="002E559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4"/>
                        </w:rPr>
                      </w:pPr>
                      <w:r w:rsidRPr="0047722D">
                        <w:rPr>
                          <w:rFonts w:ascii="Arial" w:hAnsi="Arial" w:cs="Arial"/>
                          <w:sz w:val="20"/>
                          <w:szCs w:val="24"/>
                        </w:rPr>
                        <w:t xml:space="preserve">Intracerebral  hemorrhage: yes = 1, no = 0 </w:t>
                      </w:r>
                    </w:p>
                    <w:p w:rsidR="00B43BB3" w:rsidRPr="00BE0292" w:rsidRDefault="00B43BB3" w:rsidP="002E559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    </w:t>
                      </w:r>
                      <w:r w:rsidRPr="00BE0292">
                        <w:rPr>
                          <w:sz w:val="28"/>
                          <w:szCs w:val="28"/>
                        </w:rPr>
                        <w:br w:type="page"/>
                      </w:r>
                    </w:p>
                    <w:p w:rsidR="00B43BB3" w:rsidRDefault="00B43BB3" w:rsidP="002E559A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7D0BC2" w:rsidRPr="00AF76E3" w:rsidSect="00C80F95">
      <w:footerReference w:type="default" r:id="rId8"/>
      <w:type w:val="continuous"/>
      <w:pgSz w:w="12240" w:h="15840"/>
      <w:pgMar w:top="1440" w:right="2268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3C19" w:rsidRDefault="007F3C19" w:rsidP="00742DC1">
      <w:pPr>
        <w:spacing w:after="0" w:line="240" w:lineRule="auto"/>
      </w:pPr>
      <w:r>
        <w:separator/>
      </w:r>
    </w:p>
  </w:endnote>
  <w:endnote w:type="continuationSeparator" w:id="0">
    <w:p w:rsidR="007F3C19" w:rsidRDefault="007F3C19" w:rsidP="00742DC1">
      <w:pPr>
        <w:spacing w:after="0" w:line="240" w:lineRule="auto"/>
      </w:pPr>
      <w:r>
        <w:continuationSeparator/>
      </w:r>
    </w:p>
  </w:endnote>
  <w:endnote w:type="continuationNotice" w:id="1">
    <w:p w:rsidR="007F3C19" w:rsidRDefault="007F3C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9443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3BB3" w:rsidRDefault="00D716C1">
        <w:pPr>
          <w:pStyle w:val="Footer"/>
          <w:jc w:val="right"/>
        </w:pPr>
      </w:p>
    </w:sdtContent>
  </w:sdt>
  <w:p w:rsidR="00B43BB3" w:rsidRDefault="00B43B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3C19" w:rsidRDefault="007F3C19" w:rsidP="00742DC1">
      <w:pPr>
        <w:spacing w:after="0" w:line="240" w:lineRule="auto"/>
      </w:pPr>
      <w:r>
        <w:separator/>
      </w:r>
    </w:p>
  </w:footnote>
  <w:footnote w:type="continuationSeparator" w:id="0">
    <w:p w:rsidR="007F3C19" w:rsidRDefault="007F3C19" w:rsidP="00742DC1">
      <w:pPr>
        <w:spacing w:after="0" w:line="240" w:lineRule="auto"/>
      </w:pPr>
      <w:r>
        <w:continuationSeparator/>
      </w:r>
    </w:p>
  </w:footnote>
  <w:footnote w:type="continuationNotice" w:id="1">
    <w:p w:rsidR="007F3C19" w:rsidRDefault="007F3C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90862"/>
    <w:multiLevelType w:val="multilevel"/>
    <w:tmpl w:val="A104A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D5B67"/>
    <w:multiLevelType w:val="hybridMultilevel"/>
    <w:tmpl w:val="1400C5F6"/>
    <w:lvl w:ilvl="0" w:tplc="EFCE41F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B101E"/>
    <w:multiLevelType w:val="hybridMultilevel"/>
    <w:tmpl w:val="AC4C4D04"/>
    <w:lvl w:ilvl="0" w:tplc="FC60854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A3F4C"/>
    <w:multiLevelType w:val="hybridMultilevel"/>
    <w:tmpl w:val="596AAE74"/>
    <w:lvl w:ilvl="0" w:tplc="E490EF9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54D5A"/>
    <w:multiLevelType w:val="hybridMultilevel"/>
    <w:tmpl w:val="2848DC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D7CC4"/>
    <w:multiLevelType w:val="hybridMultilevel"/>
    <w:tmpl w:val="913E64BE"/>
    <w:lvl w:ilvl="0" w:tplc="E444A5B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DB2730"/>
    <w:multiLevelType w:val="hybridMultilevel"/>
    <w:tmpl w:val="B1CA3A48"/>
    <w:lvl w:ilvl="0" w:tplc="6D86384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F96C12"/>
    <w:multiLevelType w:val="hybridMultilevel"/>
    <w:tmpl w:val="F384964C"/>
    <w:lvl w:ilvl="0" w:tplc="502654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D4C85"/>
    <w:multiLevelType w:val="hybridMultilevel"/>
    <w:tmpl w:val="600C0C5A"/>
    <w:lvl w:ilvl="0" w:tplc="E0329CD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A24C0F"/>
    <w:multiLevelType w:val="hybridMultilevel"/>
    <w:tmpl w:val="6C0C9900"/>
    <w:lvl w:ilvl="0" w:tplc="B87AA76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3D0779"/>
    <w:multiLevelType w:val="hybridMultilevel"/>
    <w:tmpl w:val="8616837C"/>
    <w:lvl w:ilvl="0" w:tplc="0952DC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7D0B3B"/>
    <w:multiLevelType w:val="hybridMultilevel"/>
    <w:tmpl w:val="5D6A114C"/>
    <w:lvl w:ilvl="0" w:tplc="FE4C3D2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9A5144"/>
    <w:multiLevelType w:val="hybridMultilevel"/>
    <w:tmpl w:val="57B04D82"/>
    <w:lvl w:ilvl="0" w:tplc="F7EA658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E23791"/>
    <w:multiLevelType w:val="hybridMultilevel"/>
    <w:tmpl w:val="9F947A44"/>
    <w:lvl w:ilvl="0" w:tplc="804A117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447148"/>
    <w:multiLevelType w:val="hybridMultilevel"/>
    <w:tmpl w:val="E7AA2054"/>
    <w:lvl w:ilvl="0" w:tplc="6D9C50C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CA0594"/>
    <w:multiLevelType w:val="hybridMultilevel"/>
    <w:tmpl w:val="C5A269FE"/>
    <w:lvl w:ilvl="0" w:tplc="CCC070B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AC768D"/>
    <w:multiLevelType w:val="hybridMultilevel"/>
    <w:tmpl w:val="3E965C68"/>
    <w:lvl w:ilvl="0" w:tplc="9BEA083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A73BA9"/>
    <w:multiLevelType w:val="hybridMultilevel"/>
    <w:tmpl w:val="EC5C3678"/>
    <w:lvl w:ilvl="0" w:tplc="F54E3650">
      <w:start w:val="12"/>
      <w:numFmt w:val="bullet"/>
      <w:lvlText w:val="-"/>
      <w:lvlJc w:val="left"/>
      <w:pPr>
        <w:ind w:left="52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18" w15:restartNumberingAfterBreak="0">
    <w:nsid w:val="7F8328B0"/>
    <w:multiLevelType w:val="hybridMultilevel"/>
    <w:tmpl w:val="AD4CD390"/>
    <w:lvl w:ilvl="0" w:tplc="E598A1A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9"/>
  </w:num>
  <w:num w:numId="4">
    <w:abstractNumId w:val="3"/>
  </w:num>
  <w:num w:numId="5">
    <w:abstractNumId w:val="17"/>
  </w:num>
  <w:num w:numId="6">
    <w:abstractNumId w:val="0"/>
  </w:num>
  <w:num w:numId="7">
    <w:abstractNumId w:val="12"/>
  </w:num>
  <w:num w:numId="8">
    <w:abstractNumId w:val="10"/>
  </w:num>
  <w:num w:numId="9">
    <w:abstractNumId w:val="7"/>
  </w:num>
  <w:num w:numId="10">
    <w:abstractNumId w:val="1"/>
  </w:num>
  <w:num w:numId="11">
    <w:abstractNumId w:val="2"/>
  </w:num>
  <w:num w:numId="12">
    <w:abstractNumId w:val="11"/>
  </w:num>
  <w:num w:numId="13">
    <w:abstractNumId w:val="16"/>
  </w:num>
  <w:num w:numId="14">
    <w:abstractNumId w:val="18"/>
  </w:num>
  <w:num w:numId="15">
    <w:abstractNumId w:val="6"/>
  </w:num>
  <w:num w:numId="16">
    <w:abstractNumId w:val="8"/>
  </w:num>
  <w:num w:numId="17">
    <w:abstractNumId w:val="15"/>
  </w:num>
  <w:num w:numId="18">
    <w:abstractNumId w:val="13"/>
  </w:num>
  <w:num w:numId="19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ster Lingsma">
    <w15:presenceInfo w15:providerId="Windows Live" w15:userId="2dbaba61661d07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52d0v5qtfxvceedwtv92w5tw02evdta5pa&quot;&gt;Alle referenties 07-04-2017&lt;record-ids&gt;&lt;item&gt;31&lt;/item&gt;&lt;item&gt;54&lt;/item&gt;&lt;item&gt;105&lt;/item&gt;&lt;item&gt;113&lt;/item&gt;&lt;item&gt;118&lt;/item&gt;&lt;item&gt;167&lt;/item&gt;&lt;item&gt;204&lt;/item&gt;&lt;item&gt;235&lt;/item&gt;&lt;item&gt;253&lt;/item&gt;&lt;item&gt;262&lt;/item&gt;&lt;item&gt;263&lt;/item&gt;&lt;item&gt;264&lt;/item&gt;&lt;item&gt;265&lt;/item&gt;&lt;item&gt;267&lt;/item&gt;&lt;item&gt;274&lt;/item&gt;&lt;item&gt;276&lt;/item&gt;&lt;item&gt;277&lt;/item&gt;&lt;item&gt;279&lt;/item&gt;&lt;item&gt;283&lt;/item&gt;&lt;item&gt;284&lt;/item&gt;&lt;item&gt;285&lt;/item&gt;&lt;item&gt;286&lt;/item&gt;&lt;item&gt;379&lt;/item&gt;&lt;item&gt;412&lt;/item&gt;&lt;item&gt;426&lt;/item&gt;&lt;item&gt;435&lt;/item&gt;&lt;item&gt;459&lt;/item&gt;&lt;item&gt;538&lt;/item&gt;&lt;item&gt;539&lt;/item&gt;&lt;item&gt;540&lt;/item&gt;&lt;item&gt;541&lt;/item&gt;&lt;item&gt;545&lt;/item&gt;&lt;/record-ids&gt;&lt;/item&gt;&lt;/Libraries&gt;"/>
  </w:docVars>
  <w:rsids>
    <w:rsidRoot w:val="004E458B"/>
    <w:rsid w:val="00000043"/>
    <w:rsid w:val="00000A7A"/>
    <w:rsid w:val="00000CD5"/>
    <w:rsid w:val="00002E0B"/>
    <w:rsid w:val="00003442"/>
    <w:rsid w:val="00003756"/>
    <w:rsid w:val="00003B4A"/>
    <w:rsid w:val="00004EED"/>
    <w:rsid w:val="0000577C"/>
    <w:rsid w:val="00005E10"/>
    <w:rsid w:val="00007AE7"/>
    <w:rsid w:val="0001202D"/>
    <w:rsid w:val="000139A2"/>
    <w:rsid w:val="00015211"/>
    <w:rsid w:val="00016B79"/>
    <w:rsid w:val="0002004C"/>
    <w:rsid w:val="0002077D"/>
    <w:rsid w:val="0002283B"/>
    <w:rsid w:val="00022B49"/>
    <w:rsid w:val="00024D51"/>
    <w:rsid w:val="00026B68"/>
    <w:rsid w:val="00026D36"/>
    <w:rsid w:val="00031CCA"/>
    <w:rsid w:val="0003283C"/>
    <w:rsid w:val="00033FE4"/>
    <w:rsid w:val="00035286"/>
    <w:rsid w:val="00035EDC"/>
    <w:rsid w:val="00036739"/>
    <w:rsid w:val="0004109D"/>
    <w:rsid w:val="00041BEA"/>
    <w:rsid w:val="00043A26"/>
    <w:rsid w:val="000467E6"/>
    <w:rsid w:val="00050876"/>
    <w:rsid w:val="00050AA5"/>
    <w:rsid w:val="000510F4"/>
    <w:rsid w:val="00051386"/>
    <w:rsid w:val="00053C53"/>
    <w:rsid w:val="0005427D"/>
    <w:rsid w:val="00055214"/>
    <w:rsid w:val="00055D9D"/>
    <w:rsid w:val="00056D6B"/>
    <w:rsid w:val="00060151"/>
    <w:rsid w:val="00060DC7"/>
    <w:rsid w:val="00060F9C"/>
    <w:rsid w:val="0006131B"/>
    <w:rsid w:val="00064B1A"/>
    <w:rsid w:val="00065B9D"/>
    <w:rsid w:val="00067381"/>
    <w:rsid w:val="00071F0D"/>
    <w:rsid w:val="000724EB"/>
    <w:rsid w:val="00077C08"/>
    <w:rsid w:val="00081489"/>
    <w:rsid w:val="0008492B"/>
    <w:rsid w:val="00085B9F"/>
    <w:rsid w:val="000867ED"/>
    <w:rsid w:val="00086FA0"/>
    <w:rsid w:val="00087705"/>
    <w:rsid w:val="0009068B"/>
    <w:rsid w:val="0009218D"/>
    <w:rsid w:val="00092F00"/>
    <w:rsid w:val="0009330D"/>
    <w:rsid w:val="00093AD1"/>
    <w:rsid w:val="00095705"/>
    <w:rsid w:val="00095E9D"/>
    <w:rsid w:val="00097F6E"/>
    <w:rsid w:val="000A07AA"/>
    <w:rsid w:val="000A21C5"/>
    <w:rsid w:val="000A33B5"/>
    <w:rsid w:val="000A40E1"/>
    <w:rsid w:val="000A4348"/>
    <w:rsid w:val="000A7412"/>
    <w:rsid w:val="000A773D"/>
    <w:rsid w:val="000B016F"/>
    <w:rsid w:val="000B1790"/>
    <w:rsid w:val="000B592C"/>
    <w:rsid w:val="000B6218"/>
    <w:rsid w:val="000C035D"/>
    <w:rsid w:val="000C06E8"/>
    <w:rsid w:val="000C3D23"/>
    <w:rsid w:val="000C3F41"/>
    <w:rsid w:val="000C4088"/>
    <w:rsid w:val="000C71EB"/>
    <w:rsid w:val="000D00B9"/>
    <w:rsid w:val="000D0A71"/>
    <w:rsid w:val="000D7084"/>
    <w:rsid w:val="000E05EA"/>
    <w:rsid w:val="000E247A"/>
    <w:rsid w:val="000E247F"/>
    <w:rsid w:val="000E2982"/>
    <w:rsid w:val="000E2E1B"/>
    <w:rsid w:val="000E3BC8"/>
    <w:rsid w:val="000E504C"/>
    <w:rsid w:val="000E66FF"/>
    <w:rsid w:val="000F00CD"/>
    <w:rsid w:val="000F050C"/>
    <w:rsid w:val="000F1382"/>
    <w:rsid w:val="000F179C"/>
    <w:rsid w:val="000F7D2E"/>
    <w:rsid w:val="00101226"/>
    <w:rsid w:val="00101898"/>
    <w:rsid w:val="00106419"/>
    <w:rsid w:val="00106819"/>
    <w:rsid w:val="001077B4"/>
    <w:rsid w:val="00110821"/>
    <w:rsid w:val="001123B7"/>
    <w:rsid w:val="00113553"/>
    <w:rsid w:val="001201C7"/>
    <w:rsid w:val="001227F0"/>
    <w:rsid w:val="0012430F"/>
    <w:rsid w:val="00125A4A"/>
    <w:rsid w:val="00126265"/>
    <w:rsid w:val="0012694A"/>
    <w:rsid w:val="001271C4"/>
    <w:rsid w:val="00130F20"/>
    <w:rsid w:val="00131FE3"/>
    <w:rsid w:val="0013213F"/>
    <w:rsid w:val="00132B2A"/>
    <w:rsid w:val="00133414"/>
    <w:rsid w:val="0013397D"/>
    <w:rsid w:val="00133B5C"/>
    <w:rsid w:val="00134F05"/>
    <w:rsid w:val="001358D5"/>
    <w:rsid w:val="00136C56"/>
    <w:rsid w:val="00137EE2"/>
    <w:rsid w:val="0014185D"/>
    <w:rsid w:val="00141CB0"/>
    <w:rsid w:val="001426E7"/>
    <w:rsid w:val="00142C28"/>
    <w:rsid w:val="00142CDD"/>
    <w:rsid w:val="00143891"/>
    <w:rsid w:val="001446C9"/>
    <w:rsid w:val="00146A53"/>
    <w:rsid w:val="00146FA7"/>
    <w:rsid w:val="0014723D"/>
    <w:rsid w:val="00147275"/>
    <w:rsid w:val="001477E3"/>
    <w:rsid w:val="00147DED"/>
    <w:rsid w:val="001527EF"/>
    <w:rsid w:val="001540E6"/>
    <w:rsid w:val="0015437F"/>
    <w:rsid w:val="0015663C"/>
    <w:rsid w:val="00156B3B"/>
    <w:rsid w:val="00157F45"/>
    <w:rsid w:val="001602B4"/>
    <w:rsid w:val="00162527"/>
    <w:rsid w:val="00162D4E"/>
    <w:rsid w:val="0016345E"/>
    <w:rsid w:val="00163613"/>
    <w:rsid w:val="001643BF"/>
    <w:rsid w:val="00164581"/>
    <w:rsid w:val="0017033F"/>
    <w:rsid w:val="0017141F"/>
    <w:rsid w:val="00171C02"/>
    <w:rsid w:val="001744CA"/>
    <w:rsid w:val="001755A7"/>
    <w:rsid w:val="001773F2"/>
    <w:rsid w:val="00181F81"/>
    <w:rsid w:val="0018384E"/>
    <w:rsid w:val="00185757"/>
    <w:rsid w:val="00186CE1"/>
    <w:rsid w:val="00186D60"/>
    <w:rsid w:val="00186DD0"/>
    <w:rsid w:val="00187AFA"/>
    <w:rsid w:val="00191CF8"/>
    <w:rsid w:val="00192266"/>
    <w:rsid w:val="00192919"/>
    <w:rsid w:val="0019531C"/>
    <w:rsid w:val="00195355"/>
    <w:rsid w:val="00195687"/>
    <w:rsid w:val="00195AB3"/>
    <w:rsid w:val="00195E02"/>
    <w:rsid w:val="001976D2"/>
    <w:rsid w:val="001A0384"/>
    <w:rsid w:val="001A10F2"/>
    <w:rsid w:val="001A1361"/>
    <w:rsid w:val="001B0D90"/>
    <w:rsid w:val="001B1044"/>
    <w:rsid w:val="001B3EA4"/>
    <w:rsid w:val="001B4393"/>
    <w:rsid w:val="001B7EB3"/>
    <w:rsid w:val="001C09B3"/>
    <w:rsid w:val="001C1E36"/>
    <w:rsid w:val="001C226F"/>
    <w:rsid w:val="001C708B"/>
    <w:rsid w:val="001D040C"/>
    <w:rsid w:val="001D04CC"/>
    <w:rsid w:val="001D649C"/>
    <w:rsid w:val="001D6C77"/>
    <w:rsid w:val="001D764C"/>
    <w:rsid w:val="001E0D20"/>
    <w:rsid w:val="001E1340"/>
    <w:rsid w:val="001E1644"/>
    <w:rsid w:val="001E2085"/>
    <w:rsid w:val="001E3101"/>
    <w:rsid w:val="001E3CD7"/>
    <w:rsid w:val="001E406D"/>
    <w:rsid w:val="001E47CB"/>
    <w:rsid w:val="001E4C05"/>
    <w:rsid w:val="001E54D9"/>
    <w:rsid w:val="001E6CEE"/>
    <w:rsid w:val="001F0935"/>
    <w:rsid w:val="001F273F"/>
    <w:rsid w:val="001F41CD"/>
    <w:rsid w:val="00201DFF"/>
    <w:rsid w:val="00205757"/>
    <w:rsid w:val="00214054"/>
    <w:rsid w:val="00214E21"/>
    <w:rsid w:val="002153C4"/>
    <w:rsid w:val="002162A0"/>
    <w:rsid w:val="00220C51"/>
    <w:rsid w:val="00224C96"/>
    <w:rsid w:val="00225F28"/>
    <w:rsid w:val="00225FCA"/>
    <w:rsid w:val="002356D9"/>
    <w:rsid w:val="00240930"/>
    <w:rsid w:val="00240EF1"/>
    <w:rsid w:val="00244EA2"/>
    <w:rsid w:val="0024691F"/>
    <w:rsid w:val="00251E92"/>
    <w:rsid w:val="00252BBB"/>
    <w:rsid w:val="00253A34"/>
    <w:rsid w:val="002546FD"/>
    <w:rsid w:val="00254953"/>
    <w:rsid w:val="00256B07"/>
    <w:rsid w:val="00262086"/>
    <w:rsid w:val="00262F26"/>
    <w:rsid w:val="0026356D"/>
    <w:rsid w:val="00271E47"/>
    <w:rsid w:val="00275DD3"/>
    <w:rsid w:val="00276179"/>
    <w:rsid w:val="002763A6"/>
    <w:rsid w:val="00276EC6"/>
    <w:rsid w:val="00277EBA"/>
    <w:rsid w:val="0028238F"/>
    <w:rsid w:val="00283F34"/>
    <w:rsid w:val="00284148"/>
    <w:rsid w:val="002864AC"/>
    <w:rsid w:val="00287029"/>
    <w:rsid w:val="002872F1"/>
    <w:rsid w:val="002907BB"/>
    <w:rsid w:val="0029166C"/>
    <w:rsid w:val="00293604"/>
    <w:rsid w:val="00293EA6"/>
    <w:rsid w:val="0029665E"/>
    <w:rsid w:val="002A0940"/>
    <w:rsid w:val="002A1830"/>
    <w:rsid w:val="002A3BA5"/>
    <w:rsid w:val="002A58D6"/>
    <w:rsid w:val="002A6311"/>
    <w:rsid w:val="002B0046"/>
    <w:rsid w:val="002B1799"/>
    <w:rsid w:val="002B4561"/>
    <w:rsid w:val="002B522B"/>
    <w:rsid w:val="002B6D99"/>
    <w:rsid w:val="002B705C"/>
    <w:rsid w:val="002C2478"/>
    <w:rsid w:val="002C2927"/>
    <w:rsid w:val="002C2AA3"/>
    <w:rsid w:val="002C2C82"/>
    <w:rsid w:val="002C4211"/>
    <w:rsid w:val="002C469B"/>
    <w:rsid w:val="002C7FCD"/>
    <w:rsid w:val="002D01ED"/>
    <w:rsid w:val="002D1131"/>
    <w:rsid w:val="002D3AD5"/>
    <w:rsid w:val="002D71F8"/>
    <w:rsid w:val="002D7DFE"/>
    <w:rsid w:val="002E05F5"/>
    <w:rsid w:val="002E0860"/>
    <w:rsid w:val="002E223D"/>
    <w:rsid w:val="002E4179"/>
    <w:rsid w:val="002E4CC1"/>
    <w:rsid w:val="002E559A"/>
    <w:rsid w:val="002E6374"/>
    <w:rsid w:val="002E6D24"/>
    <w:rsid w:val="002F121B"/>
    <w:rsid w:val="002F2B8B"/>
    <w:rsid w:val="002F3D26"/>
    <w:rsid w:val="002F4B46"/>
    <w:rsid w:val="002F596F"/>
    <w:rsid w:val="002F66AC"/>
    <w:rsid w:val="00301D28"/>
    <w:rsid w:val="003045A1"/>
    <w:rsid w:val="00304DA0"/>
    <w:rsid w:val="00305248"/>
    <w:rsid w:val="00307A1B"/>
    <w:rsid w:val="00310B7F"/>
    <w:rsid w:val="00311BFB"/>
    <w:rsid w:val="00313E8E"/>
    <w:rsid w:val="00314D68"/>
    <w:rsid w:val="00315382"/>
    <w:rsid w:val="00316818"/>
    <w:rsid w:val="003168DC"/>
    <w:rsid w:val="00317482"/>
    <w:rsid w:val="0032360C"/>
    <w:rsid w:val="00323C3E"/>
    <w:rsid w:val="00325ACA"/>
    <w:rsid w:val="0032669D"/>
    <w:rsid w:val="00337EE0"/>
    <w:rsid w:val="00341FF5"/>
    <w:rsid w:val="00344CA1"/>
    <w:rsid w:val="00345B14"/>
    <w:rsid w:val="00345C2C"/>
    <w:rsid w:val="00345D98"/>
    <w:rsid w:val="003461CB"/>
    <w:rsid w:val="00350D8C"/>
    <w:rsid w:val="00351485"/>
    <w:rsid w:val="00352444"/>
    <w:rsid w:val="00352936"/>
    <w:rsid w:val="00354E53"/>
    <w:rsid w:val="00356B45"/>
    <w:rsid w:val="00357F3B"/>
    <w:rsid w:val="00357FE7"/>
    <w:rsid w:val="003616B9"/>
    <w:rsid w:val="0036301F"/>
    <w:rsid w:val="00364B8D"/>
    <w:rsid w:val="00364D64"/>
    <w:rsid w:val="00365EEE"/>
    <w:rsid w:val="00366E7E"/>
    <w:rsid w:val="003676E9"/>
    <w:rsid w:val="00367990"/>
    <w:rsid w:val="00370E2C"/>
    <w:rsid w:val="00370E8F"/>
    <w:rsid w:val="003713C3"/>
    <w:rsid w:val="00371528"/>
    <w:rsid w:val="00373702"/>
    <w:rsid w:val="00376DCE"/>
    <w:rsid w:val="0038054D"/>
    <w:rsid w:val="00381407"/>
    <w:rsid w:val="00384F5D"/>
    <w:rsid w:val="0038663E"/>
    <w:rsid w:val="003906AE"/>
    <w:rsid w:val="00390AD9"/>
    <w:rsid w:val="00391C2F"/>
    <w:rsid w:val="003920D9"/>
    <w:rsid w:val="00392571"/>
    <w:rsid w:val="0039321F"/>
    <w:rsid w:val="00393A80"/>
    <w:rsid w:val="00393BD8"/>
    <w:rsid w:val="0039430B"/>
    <w:rsid w:val="00396481"/>
    <w:rsid w:val="003A0B41"/>
    <w:rsid w:val="003A19B9"/>
    <w:rsid w:val="003A1FAA"/>
    <w:rsid w:val="003A2D8D"/>
    <w:rsid w:val="003A4509"/>
    <w:rsid w:val="003A683D"/>
    <w:rsid w:val="003A7C6C"/>
    <w:rsid w:val="003B0AE6"/>
    <w:rsid w:val="003B1F67"/>
    <w:rsid w:val="003B2E8D"/>
    <w:rsid w:val="003B4F82"/>
    <w:rsid w:val="003C2429"/>
    <w:rsid w:val="003C43C2"/>
    <w:rsid w:val="003C7437"/>
    <w:rsid w:val="003D4E05"/>
    <w:rsid w:val="003D671D"/>
    <w:rsid w:val="003D6E04"/>
    <w:rsid w:val="003E03F1"/>
    <w:rsid w:val="003E48D4"/>
    <w:rsid w:val="003E5FA2"/>
    <w:rsid w:val="003E71C9"/>
    <w:rsid w:val="003E7385"/>
    <w:rsid w:val="003E7C78"/>
    <w:rsid w:val="003F0708"/>
    <w:rsid w:val="003F0B9D"/>
    <w:rsid w:val="003F1F63"/>
    <w:rsid w:val="003F26D0"/>
    <w:rsid w:val="003F45F9"/>
    <w:rsid w:val="003F631A"/>
    <w:rsid w:val="003F6F2D"/>
    <w:rsid w:val="0040038E"/>
    <w:rsid w:val="00400841"/>
    <w:rsid w:val="00404388"/>
    <w:rsid w:val="004045D3"/>
    <w:rsid w:val="00404919"/>
    <w:rsid w:val="00404ED7"/>
    <w:rsid w:val="00406947"/>
    <w:rsid w:val="00406C59"/>
    <w:rsid w:val="004112DF"/>
    <w:rsid w:val="004121DC"/>
    <w:rsid w:val="0041437D"/>
    <w:rsid w:val="00417254"/>
    <w:rsid w:val="00417B77"/>
    <w:rsid w:val="00420921"/>
    <w:rsid w:val="00420D6F"/>
    <w:rsid w:val="00422870"/>
    <w:rsid w:val="00423540"/>
    <w:rsid w:val="00427894"/>
    <w:rsid w:val="00435695"/>
    <w:rsid w:val="00441EC1"/>
    <w:rsid w:val="004444F3"/>
    <w:rsid w:val="004466D4"/>
    <w:rsid w:val="00446E79"/>
    <w:rsid w:val="0045109C"/>
    <w:rsid w:val="00451722"/>
    <w:rsid w:val="00453951"/>
    <w:rsid w:val="0045422B"/>
    <w:rsid w:val="00454792"/>
    <w:rsid w:val="004558A7"/>
    <w:rsid w:val="004562C6"/>
    <w:rsid w:val="004569B9"/>
    <w:rsid w:val="004625F9"/>
    <w:rsid w:val="0046299E"/>
    <w:rsid w:val="004642AE"/>
    <w:rsid w:val="00464F70"/>
    <w:rsid w:val="004657DC"/>
    <w:rsid w:val="004672DB"/>
    <w:rsid w:val="004738C5"/>
    <w:rsid w:val="00474BE1"/>
    <w:rsid w:val="004763A5"/>
    <w:rsid w:val="0047722D"/>
    <w:rsid w:val="004821A5"/>
    <w:rsid w:val="00483063"/>
    <w:rsid w:val="004836AE"/>
    <w:rsid w:val="00484147"/>
    <w:rsid w:val="00485C29"/>
    <w:rsid w:val="00487603"/>
    <w:rsid w:val="00487FB5"/>
    <w:rsid w:val="00490FC0"/>
    <w:rsid w:val="00491E25"/>
    <w:rsid w:val="0049247F"/>
    <w:rsid w:val="00492698"/>
    <w:rsid w:val="004932A2"/>
    <w:rsid w:val="004946F5"/>
    <w:rsid w:val="004959C6"/>
    <w:rsid w:val="004959E0"/>
    <w:rsid w:val="00495C73"/>
    <w:rsid w:val="00496DDC"/>
    <w:rsid w:val="00496E02"/>
    <w:rsid w:val="004971A2"/>
    <w:rsid w:val="00497A43"/>
    <w:rsid w:val="004A313F"/>
    <w:rsid w:val="004A318B"/>
    <w:rsid w:val="004A3540"/>
    <w:rsid w:val="004A72A8"/>
    <w:rsid w:val="004B16B7"/>
    <w:rsid w:val="004B2307"/>
    <w:rsid w:val="004B2F25"/>
    <w:rsid w:val="004B327E"/>
    <w:rsid w:val="004B334C"/>
    <w:rsid w:val="004B3F06"/>
    <w:rsid w:val="004B6615"/>
    <w:rsid w:val="004B6F61"/>
    <w:rsid w:val="004B781C"/>
    <w:rsid w:val="004C1410"/>
    <w:rsid w:val="004C2941"/>
    <w:rsid w:val="004C30F9"/>
    <w:rsid w:val="004C387C"/>
    <w:rsid w:val="004C6CD3"/>
    <w:rsid w:val="004C737F"/>
    <w:rsid w:val="004D116D"/>
    <w:rsid w:val="004D1716"/>
    <w:rsid w:val="004D4547"/>
    <w:rsid w:val="004D457A"/>
    <w:rsid w:val="004D5287"/>
    <w:rsid w:val="004D6006"/>
    <w:rsid w:val="004D69C5"/>
    <w:rsid w:val="004D6B78"/>
    <w:rsid w:val="004D732A"/>
    <w:rsid w:val="004E0F21"/>
    <w:rsid w:val="004E2E5B"/>
    <w:rsid w:val="004E458B"/>
    <w:rsid w:val="004E7B8E"/>
    <w:rsid w:val="004F1703"/>
    <w:rsid w:val="004F22FB"/>
    <w:rsid w:val="004F4512"/>
    <w:rsid w:val="004F485E"/>
    <w:rsid w:val="004F59DA"/>
    <w:rsid w:val="004F5CE4"/>
    <w:rsid w:val="0050014B"/>
    <w:rsid w:val="0050067D"/>
    <w:rsid w:val="005020EA"/>
    <w:rsid w:val="00504297"/>
    <w:rsid w:val="005043FC"/>
    <w:rsid w:val="00505C0C"/>
    <w:rsid w:val="0050747B"/>
    <w:rsid w:val="00510057"/>
    <w:rsid w:val="00510561"/>
    <w:rsid w:val="00510956"/>
    <w:rsid w:val="00510C2C"/>
    <w:rsid w:val="00511CE0"/>
    <w:rsid w:val="00511D6D"/>
    <w:rsid w:val="00512A75"/>
    <w:rsid w:val="005148AE"/>
    <w:rsid w:val="00517429"/>
    <w:rsid w:val="00520D54"/>
    <w:rsid w:val="0052307F"/>
    <w:rsid w:val="00524EEC"/>
    <w:rsid w:val="005273D6"/>
    <w:rsid w:val="00527522"/>
    <w:rsid w:val="00531FC3"/>
    <w:rsid w:val="00532247"/>
    <w:rsid w:val="00534155"/>
    <w:rsid w:val="00535C0D"/>
    <w:rsid w:val="00535D79"/>
    <w:rsid w:val="00536240"/>
    <w:rsid w:val="0053735E"/>
    <w:rsid w:val="00537757"/>
    <w:rsid w:val="00540B44"/>
    <w:rsid w:val="00543768"/>
    <w:rsid w:val="0054409B"/>
    <w:rsid w:val="0054443A"/>
    <w:rsid w:val="005448DE"/>
    <w:rsid w:val="00545117"/>
    <w:rsid w:val="00545D8F"/>
    <w:rsid w:val="00546669"/>
    <w:rsid w:val="00547C10"/>
    <w:rsid w:val="00547CDB"/>
    <w:rsid w:val="00550290"/>
    <w:rsid w:val="00553C43"/>
    <w:rsid w:val="0055573D"/>
    <w:rsid w:val="0055693F"/>
    <w:rsid w:val="005577F1"/>
    <w:rsid w:val="005631AB"/>
    <w:rsid w:val="00563E9F"/>
    <w:rsid w:val="00565944"/>
    <w:rsid w:val="00565E91"/>
    <w:rsid w:val="005676C9"/>
    <w:rsid w:val="00570034"/>
    <w:rsid w:val="00572B7B"/>
    <w:rsid w:val="00574BF7"/>
    <w:rsid w:val="005821F7"/>
    <w:rsid w:val="00582890"/>
    <w:rsid w:val="00584589"/>
    <w:rsid w:val="0058520D"/>
    <w:rsid w:val="00585996"/>
    <w:rsid w:val="00585CB7"/>
    <w:rsid w:val="00587601"/>
    <w:rsid w:val="00590471"/>
    <w:rsid w:val="005911BD"/>
    <w:rsid w:val="0059448B"/>
    <w:rsid w:val="005954B8"/>
    <w:rsid w:val="00596325"/>
    <w:rsid w:val="00597602"/>
    <w:rsid w:val="005A0376"/>
    <w:rsid w:val="005A0A21"/>
    <w:rsid w:val="005A17FE"/>
    <w:rsid w:val="005A2B45"/>
    <w:rsid w:val="005A36E0"/>
    <w:rsid w:val="005A7553"/>
    <w:rsid w:val="005B0EA3"/>
    <w:rsid w:val="005B3FEF"/>
    <w:rsid w:val="005B5CA6"/>
    <w:rsid w:val="005B753F"/>
    <w:rsid w:val="005C0293"/>
    <w:rsid w:val="005C1B9E"/>
    <w:rsid w:val="005C23CA"/>
    <w:rsid w:val="005C35BC"/>
    <w:rsid w:val="005C3667"/>
    <w:rsid w:val="005C3AF5"/>
    <w:rsid w:val="005C42B8"/>
    <w:rsid w:val="005C7097"/>
    <w:rsid w:val="005D14D6"/>
    <w:rsid w:val="005D3531"/>
    <w:rsid w:val="005D620A"/>
    <w:rsid w:val="005D68F9"/>
    <w:rsid w:val="005D7487"/>
    <w:rsid w:val="005E0591"/>
    <w:rsid w:val="005E08C7"/>
    <w:rsid w:val="005E1616"/>
    <w:rsid w:val="005E4BE4"/>
    <w:rsid w:val="005E6F44"/>
    <w:rsid w:val="005F1381"/>
    <w:rsid w:val="005F1613"/>
    <w:rsid w:val="005F24BE"/>
    <w:rsid w:val="005F6AE1"/>
    <w:rsid w:val="00600052"/>
    <w:rsid w:val="00603B5C"/>
    <w:rsid w:val="00605BE4"/>
    <w:rsid w:val="00605F20"/>
    <w:rsid w:val="00606A1A"/>
    <w:rsid w:val="00606BE3"/>
    <w:rsid w:val="00610023"/>
    <w:rsid w:val="00613273"/>
    <w:rsid w:val="00613DF8"/>
    <w:rsid w:val="00615278"/>
    <w:rsid w:val="00620B68"/>
    <w:rsid w:val="0062155A"/>
    <w:rsid w:val="006219B1"/>
    <w:rsid w:val="00624089"/>
    <w:rsid w:val="00626929"/>
    <w:rsid w:val="00631395"/>
    <w:rsid w:val="00634F06"/>
    <w:rsid w:val="00635411"/>
    <w:rsid w:val="00636694"/>
    <w:rsid w:val="006406EE"/>
    <w:rsid w:val="00642579"/>
    <w:rsid w:val="00642D28"/>
    <w:rsid w:val="00644069"/>
    <w:rsid w:val="00644A49"/>
    <w:rsid w:val="00650185"/>
    <w:rsid w:val="00652DC2"/>
    <w:rsid w:val="0065334D"/>
    <w:rsid w:val="00653B55"/>
    <w:rsid w:val="00653F62"/>
    <w:rsid w:val="00655B5E"/>
    <w:rsid w:val="00656333"/>
    <w:rsid w:val="0065636A"/>
    <w:rsid w:val="00656A42"/>
    <w:rsid w:val="00656C24"/>
    <w:rsid w:val="00660491"/>
    <w:rsid w:val="0066076B"/>
    <w:rsid w:val="006610F2"/>
    <w:rsid w:val="0066187C"/>
    <w:rsid w:val="00662294"/>
    <w:rsid w:val="00662795"/>
    <w:rsid w:val="00662E9E"/>
    <w:rsid w:val="006643CB"/>
    <w:rsid w:val="00665A89"/>
    <w:rsid w:val="00670CC9"/>
    <w:rsid w:val="00670CF6"/>
    <w:rsid w:val="00671311"/>
    <w:rsid w:val="00676041"/>
    <w:rsid w:val="00677052"/>
    <w:rsid w:val="00680380"/>
    <w:rsid w:val="00681DC7"/>
    <w:rsid w:val="00684CFB"/>
    <w:rsid w:val="00684E7C"/>
    <w:rsid w:val="00686CBC"/>
    <w:rsid w:val="00692C0C"/>
    <w:rsid w:val="006934AD"/>
    <w:rsid w:val="006934C0"/>
    <w:rsid w:val="00694AC0"/>
    <w:rsid w:val="00694BB4"/>
    <w:rsid w:val="006975AA"/>
    <w:rsid w:val="00697AA8"/>
    <w:rsid w:val="006A090E"/>
    <w:rsid w:val="006A13B9"/>
    <w:rsid w:val="006A477B"/>
    <w:rsid w:val="006A62A0"/>
    <w:rsid w:val="006A6907"/>
    <w:rsid w:val="006B02EC"/>
    <w:rsid w:val="006B0B9A"/>
    <w:rsid w:val="006B1E03"/>
    <w:rsid w:val="006B2ECD"/>
    <w:rsid w:val="006B3148"/>
    <w:rsid w:val="006B5CDA"/>
    <w:rsid w:val="006C191D"/>
    <w:rsid w:val="006C41D7"/>
    <w:rsid w:val="006C5293"/>
    <w:rsid w:val="006C5397"/>
    <w:rsid w:val="006C5F12"/>
    <w:rsid w:val="006C6304"/>
    <w:rsid w:val="006C67B7"/>
    <w:rsid w:val="006C6C6D"/>
    <w:rsid w:val="006C6FF7"/>
    <w:rsid w:val="006D1490"/>
    <w:rsid w:val="006D3A0E"/>
    <w:rsid w:val="006D3A27"/>
    <w:rsid w:val="006D50D4"/>
    <w:rsid w:val="006D54EE"/>
    <w:rsid w:val="006D58A5"/>
    <w:rsid w:val="006D6CF9"/>
    <w:rsid w:val="006E036E"/>
    <w:rsid w:val="006E1B09"/>
    <w:rsid w:val="006E2895"/>
    <w:rsid w:val="006E38D8"/>
    <w:rsid w:val="006E5243"/>
    <w:rsid w:val="006F1697"/>
    <w:rsid w:val="006F32BB"/>
    <w:rsid w:val="006F4E57"/>
    <w:rsid w:val="006F71DA"/>
    <w:rsid w:val="006F7743"/>
    <w:rsid w:val="006F797C"/>
    <w:rsid w:val="006F7BC2"/>
    <w:rsid w:val="006F7E6F"/>
    <w:rsid w:val="00701F36"/>
    <w:rsid w:val="00702AF3"/>
    <w:rsid w:val="00703C73"/>
    <w:rsid w:val="00703CBD"/>
    <w:rsid w:val="0070423F"/>
    <w:rsid w:val="0070492A"/>
    <w:rsid w:val="00704E34"/>
    <w:rsid w:val="00706F7A"/>
    <w:rsid w:val="00711B8E"/>
    <w:rsid w:val="00713F46"/>
    <w:rsid w:val="00716A8F"/>
    <w:rsid w:val="00725E1F"/>
    <w:rsid w:val="0072708D"/>
    <w:rsid w:val="00731146"/>
    <w:rsid w:val="00734F31"/>
    <w:rsid w:val="00736434"/>
    <w:rsid w:val="00737FE1"/>
    <w:rsid w:val="0074230B"/>
    <w:rsid w:val="00742DAB"/>
    <w:rsid w:val="00742DC1"/>
    <w:rsid w:val="00744C88"/>
    <w:rsid w:val="0074695D"/>
    <w:rsid w:val="00750CDE"/>
    <w:rsid w:val="00750EF1"/>
    <w:rsid w:val="00751C3D"/>
    <w:rsid w:val="00761212"/>
    <w:rsid w:val="00763835"/>
    <w:rsid w:val="007669FA"/>
    <w:rsid w:val="00766CE9"/>
    <w:rsid w:val="00770A27"/>
    <w:rsid w:val="00770E5F"/>
    <w:rsid w:val="00772004"/>
    <w:rsid w:val="0077361D"/>
    <w:rsid w:val="00773966"/>
    <w:rsid w:val="007753FF"/>
    <w:rsid w:val="00775AC1"/>
    <w:rsid w:val="00775E8D"/>
    <w:rsid w:val="00775FBA"/>
    <w:rsid w:val="0077649E"/>
    <w:rsid w:val="00776FFA"/>
    <w:rsid w:val="0077761C"/>
    <w:rsid w:val="00777E18"/>
    <w:rsid w:val="00782421"/>
    <w:rsid w:val="00783A8A"/>
    <w:rsid w:val="0078433D"/>
    <w:rsid w:val="00787FED"/>
    <w:rsid w:val="0079087D"/>
    <w:rsid w:val="00790975"/>
    <w:rsid w:val="007909F3"/>
    <w:rsid w:val="00790B36"/>
    <w:rsid w:val="00792330"/>
    <w:rsid w:val="00792B43"/>
    <w:rsid w:val="00795F5E"/>
    <w:rsid w:val="00796203"/>
    <w:rsid w:val="0079698B"/>
    <w:rsid w:val="00797AE0"/>
    <w:rsid w:val="00797EC2"/>
    <w:rsid w:val="007A0551"/>
    <w:rsid w:val="007A05DC"/>
    <w:rsid w:val="007A16D3"/>
    <w:rsid w:val="007A2398"/>
    <w:rsid w:val="007A3F76"/>
    <w:rsid w:val="007A5439"/>
    <w:rsid w:val="007A68D0"/>
    <w:rsid w:val="007A7F46"/>
    <w:rsid w:val="007B35E5"/>
    <w:rsid w:val="007B78F9"/>
    <w:rsid w:val="007B7DF1"/>
    <w:rsid w:val="007C19F1"/>
    <w:rsid w:val="007C1A19"/>
    <w:rsid w:val="007C3353"/>
    <w:rsid w:val="007C345D"/>
    <w:rsid w:val="007C5221"/>
    <w:rsid w:val="007C777D"/>
    <w:rsid w:val="007C7DA6"/>
    <w:rsid w:val="007D0BC2"/>
    <w:rsid w:val="007D0F96"/>
    <w:rsid w:val="007D25E8"/>
    <w:rsid w:val="007D2D53"/>
    <w:rsid w:val="007D5432"/>
    <w:rsid w:val="007D572B"/>
    <w:rsid w:val="007D5A82"/>
    <w:rsid w:val="007D6B67"/>
    <w:rsid w:val="007E0A5B"/>
    <w:rsid w:val="007E1843"/>
    <w:rsid w:val="007E1D77"/>
    <w:rsid w:val="007E1DB4"/>
    <w:rsid w:val="007E45F5"/>
    <w:rsid w:val="007E4D4B"/>
    <w:rsid w:val="007E6DB5"/>
    <w:rsid w:val="007F19D9"/>
    <w:rsid w:val="007F3C19"/>
    <w:rsid w:val="00802FF2"/>
    <w:rsid w:val="00805A78"/>
    <w:rsid w:val="0080600A"/>
    <w:rsid w:val="00807A6B"/>
    <w:rsid w:val="00807D04"/>
    <w:rsid w:val="008117FA"/>
    <w:rsid w:val="00812534"/>
    <w:rsid w:val="0081454E"/>
    <w:rsid w:val="00816484"/>
    <w:rsid w:val="00816538"/>
    <w:rsid w:val="008169F8"/>
    <w:rsid w:val="008172DE"/>
    <w:rsid w:val="00817B70"/>
    <w:rsid w:val="00821B8E"/>
    <w:rsid w:val="00822221"/>
    <w:rsid w:val="00822D6B"/>
    <w:rsid w:val="00823F91"/>
    <w:rsid w:val="00824CF7"/>
    <w:rsid w:val="008260D5"/>
    <w:rsid w:val="008276B5"/>
    <w:rsid w:val="00827857"/>
    <w:rsid w:val="0082791C"/>
    <w:rsid w:val="00830357"/>
    <w:rsid w:val="00831034"/>
    <w:rsid w:val="00833010"/>
    <w:rsid w:val="008335C9"/>
    <w:rsid w:val="008405E8"/>
    <w:rsid w:val="00840A7C"/>
    <w:rsid w:val="008417A7"/>
    <w:rsid w:val="00841A83"/>
    <w:rsid w:val="00845EFB"/>
    <w:rsid w:val="0085005D"/>
    <w:rsid w:val="00850C28"/>
    <w:rsid w:val="00851343"/>
    <w:rsid w:val="008529A2"/>
    <w:rsid w:val="00852AA7"/>
    <w:rsid w:val="00852D1F"/>
    <w:rsid w:val="008537EF"/>
    <w:rsid w:val="008541E0"/>
    <w:rsid w:val="0085621E"/>
    <w:rsid w:val="00857BB9"/>
    <w:rsid w:val="008605BB"/>
    <w:rsid w:val="00862A80"/>
    <w:rsid w:val="00864217"/>
    <w:rsid w:val="00865BDE"/>
    <w:rsid w:val="008666AE"/>
    <w:rsid w:val="00867605"/>
    <w:rsid w:val="00873DDE"/>
    <w:rsid w:val="0087476C"/>
    <w:rsid w:val="00874E56"/>
    <w:rsid w:val="00875D7D"/>
    <w:rsid w:val="00876E95"/>
    <w:rsid w:val="0088163C"/>
    <w:rsid w:val="0088564C"/>
    <w:rsid w:val="00886B40"/>
    <w:rsid w:val="00886C06"/>
    <w:rsid w:val="008917D0"/>
    <w:rsid w:val="00891A03"/>
    <w:rsid w:val="00892D12"/>
    <w:rsid w:val="008936D4"/>
    <w:rsid w:val="00895ED6"/>
    <w:rsid w:val="00897C50"/>
    <w:rsid w:val="008A067A"/>
    <w:rsid w:val="008A1E82"/>
    <w:rsid w:val="008A1ECA"/>
    <w:rsid w:val="008A3B08"/>
    <w:rsid w:val="008A3FDB"/>
    <w:rsid w:val="008A6019"/>
    <w:rsid w:val="008A6038"/>
    <w:rsid w:val="008B3624"/>
    <w:rsid w:val="008B483F"/>
    <w:rsid w:val="008B7070"/>
    <w:rsid w:val="008C1B8F"/>
    <w:rsid w:val="008C29EA"/>
    <w:rsid w:val="008C302A"/>
    <w:rsid w:val="008C44EC"/>
    <w:rsid w:val="008C4845"/>
    <w:rsid w:val="008C7216"/>
    <w:rsid w:val="008D1239"/>
    <w:rsid w:val="008D52EF"/>
    <w:rsid w:val="008D5930"/>
    <w:rsid w:val="008D78D6"/>
    <w:rsid w:val="008D7A4E"/>
    <w:rsid w:val="008E10D3"/>
    <w:rsid w:val="008E1E10"/>
    <w:rsid w:val="008E3D0C"/>
    <w:rsid w:val="008E423B"/>
    <w:rsid w:val="008E61D2"/>
    <w:rsid w:val="008E730B"/>
    <w:rsid w:val="008E73EC"/>
    <w:rsid w:val="008E7465"/>
    <w:rsid w:val="008F6F5D"/>
    <w:rsid w:val="008F7C9F"/>
    <w:rsid w:val="009003F6"/>
    <w:rsid w:val="00900A84"/>
    <w:rsid w:val="009014EE"/>
    <w:rsid w:val="00901B96"/>
    <w:rsid w:val="0090402C"/>
    <w:rsid w:val="00904ED5"/>
    <w:rsid w:val="00905255"/>
    <w:rsid w:val="00910E65"/>
    <w:rsid w:val="0091287A"/>
    <w:rsid w:val="009159F4"/>
    <w:rsid w:val="00916BBC"/>
    <w:rsid w:val="00916C42"/>
    <w:rsid w:val="00917C15"/>
    <w:rsid w:val="00917E57"/>
    <w:rsid w:val="00917EAD"/>
    <w:rsid w:val="00920F53"/>
    <w:rsid w:val="0092141C"/>
    <w:rsid w:val="00922D29"/>
    <w:rsid w:val="009242C2"/>
    <w:rsid w:val="00924AAF"/>
    <w:rsid w:val="00924D59"/>
    <w:rsid w:val="0092520A"/>
    <w:rsid w:val="00925CC1"/>
    <w:rsid w:val="00930DEB"/>
    <w:rsid w:val="00930F5B"/>
    <w:rsid w:val="00930F84"/>
    <w:rsid w:val="00932FE1"/>
    <w:rsid w:val="00934686"/>
    <w:rsid w:val="00936A0E"/>
    <w:rsid w:val="00936AE9"/>
    <w:rsid w:val="00936BFE"/>
    <w:rsid w:val="00936E4C"/>
    <w:rsid w:val="00940655"/>
    <w:rsid w:val="00943082"/>
    <w:rsid w:val="00943947"/>
    <w:rsid w:val="00943AD6"/>
    <w:rsid w:val="00945388"/>
    <w:rsid w:val="00945C3A"/>
    <w:rsid w:val="00945C7D"/>
    <w:rsid w:val="00946461"/>
    <w:rsid w:val="009476B7"/>
    <w:rsid w:val="00951A0D"/>
    <w:rsid w:val="009521B5"/>
    <w:rsid w:val="0095339E"/>
    <w:rsid w:val="00953C4B"/>
    <w:rsid w:val="00954EE4"/>
    <w:rsid w:val="009554EC"/>
    <w:rsid w:val="00957534"/>
    <w:rsid w:val="00960EDD"/>
    <w:rsid w:val="0096143C"/>
    <w:rsid w:val="00961A5B"/>
    <w:rsid w:val="00962604"/>
    <w:rsid w:val="00963A74"/>
    <w:rsid w:val="009672E9"/>
    <w:rsid w:val="009729C7"/>
    <w:rsid w:val="009731C1"/>
    <w:rsid w:val="009740D6"/>
    <w:rsid w:val="00975929"/>
    <w:rsid w:val="009800DB"/>
    <w:rsid w:val="00980B14"/>
    <w:rsid w:val="00980CA4"/>
    <w:rsid w:val="0098205B"/>
    <w:rsid w:val="009823A4"/>
    <w:rsid w:val="00982AA4"/>
    <w:rsid w:val="00985455"/>
    <w:rsid w:val="009910A1"/>
    <w:rsid w:val="009919AE"/>
    <w:rsid w:val="0099221C"/>
    <w:rsid w:val="0099349A"/>
    <w:rsid w:val="00993893"/>
    <w:rsid w:val="00993D53"/>
    <w:rsid w:val="009972FB"/>
    <w:rsid w:val="009A1471"/>
    <w:rsid w:val="009A1811"/>
    <w:rsid w:val="009A1918"/>
    <w:rsid w:val="009A3CBD"/>
    <w:rsid w:val="009A5549"/>
    <w:rsid w:val="009A5BB2"/>
    <w:rsid w:val="009A5D0B"/>
    <w:rsid w:val="009B246F"/>
    <w:rsid w:val="009B2756"/>
    <w:rsid w:val="009B51E5"/>
    <w:rsid w:val="009B5E60"/>
    <w:rsid w:val="009B65C5"/>
    <w:rsid w:val="009C2CDD"/>
    <w:rsid w:val="009C2E9F"/>
    <w:rsid w:val="009C32F3"/>
    <w:rsid w:val="009C347D"/>
    <w:rsid w:val="009C468B"/>
    <w:rsid w:val="009C48E0"/>
    <w:rsid w:val="009C6E61"/>
    <w:rsid w:val="009C725A"/>
    <w:rsid w:val="009D05F9"/>
    <w:rsid w:val="009D0D6E"/>
    <w:rsid w:val="009D36AE"/>
    <w:rsid w:val="009D5633"/>
    <w:rsid w:val="009D57AF"/>
    <w:rsid w:val="009D6557"/>
    <w:rsid w:val="009E5A82"/>
    <w:rsid w:val="009E68E7"/>
    <w:rsid w:val="009F2401"/>
    <w:rsid w:val="009F27C2"/>
    <w:rsid w:val="009F3D0A"/>
    <w:rsid w:val="009F4296"/>
    <w:rsid w:val="009F54DC"/>
    <w:rsid w:val="009F5D3E"/>
    <w:rsid w:val="009F5EBA"/>
    <w:rsid w:val="009F68BD"/>
    <w:rsid w:val="009F6E74"/>
    <w:rsid w:val="009F7586"/>
    <w:rsid w:val="00A013CC"/>
    <w:rsid w:val="00A017A2"/>
    <w:rsid w:val="00A023D7"/>
    <w:rsid w:val="00A05081"/>
    <w:rsid w:val="00A052DD"/>
    <w:rsid w:val="00A07ABD"/>
    <w:rsid w:val="00A10085"/>
    <w:rsid w:val="00A10684"/>
    <w:rsid w:val="00A112C4"/>
    <w:rsid w:val="00A1294C"/>
    <w:rsid w:val="00A129BB"/>
    <w:rsid w:val="00A12D3A"/>
    <w:rsid w:val="00A133DC"/>
    <w:rsid w:val="00A1351E"/>
    <w:rsid w:val="00A13CAF"/>
    <w:rsid w:val="00A17158"/>
    <w:rsid w:val="00A17E8D"/>
    <w:rsid w:val="00A20F21"/>
    <w:rsid w:val="00A20FE1"/>
    <w:rsid w:val="00A22C76"/>
    <w:rsid w:val="00A24488"/>
    <w:rsid w:val="00A24B8C"/>
    <w:rsid w:val="00A25876"/>
    <w:rsid w:val="00A259CA"/>
    <w:rsid w:val="00A267D1"/>
    <w:rsid w:val="00A2799D"/>
    <w:rsid w:val="00A306FB"/>
    <w:rsid w:val="00A32682"/>
    <w:rsid w:val="00A33518"/>
    <w:rsid w:val="00A33C2E"/>
    <w:rsid w:val="00A34594"/>
    <w:rsid w:val="00A347CA"/>
    <w:rsid w:val="00A356E0"/>
    <w:rsid w:val="00A35AC9"/>
    <w:rsid w:val="00A40802"/>
    <w:rsid w:val="00A40968"/>
    <w:rsid w:val="00A40D60"/>
    <w:rsid w:val="00A43631"/>
    <w:rsid w:val="00A436CB"/>
    <w:rsid w:val="00A43992"/>
    <w:rsid w:val="00A46BC8"/>
    <w:rsid w:val="00A472F6"/>
    <w:rsid w:val="00A47B64"/>
    <w:rsid w:val="00A50AC3"/>
    <w:rsid w:val="00A52ABF"/>
    <w:rsid w:val="00A5576B"/>
    <w:rsid w:val="00A57951"/>
    <w:rsid w:val="00A57A6B"/>
    <w:rsid w:val="00A60335"/>
    <w:rsid w:val="00A61253"/>
    <w:rsid w:val="00A61E5F"/>
    <w:rsid w:val="00A62E40"/>
    <w:rsid w:val="00A64995"/>
    <w:rsid w:val="00A65354"/>
    <w:rsid w:val="00A6655A"/>
    <w:rsid w:val="00A7175A"/>
    <w:rsid w:val="00A7210F"/>
    <w:rsid w:val="00A738E3"/>
    <w:rsid w:val="00A747AB"/>
    <w:rsid w:val="00A75B50"/>
    <w:rsid w:val="00A76603"/>
    <w:rsid w:val="00A7752F"/>
    <w:rsid w:val="00A80DE1"/>
    <w:rsid w:val="00A824DF"/>
    <w:rsid w:val="00A82522"/>
    <w:rsid w:val="00A85154"/>
    <w:rsid w:val="00A87A32"/>
    <w:rsid w:val="00A903C9"/>
    <w:rsid w:val="00A91ECC"/>
    <w:rsid w:val="00A92A4B"/>
    <w:rsid w:val="00A94A3A"/>
    <w:rsid w:val="00A94AE0"/>
    <w:rsid w:val="00A962FE"/>
    <w:rsid w:val="00A96896"/>
    <w:rsid w:val="00AA0C03"/>
    <w:rsid w:val="00AA3594"/>
    <w:rsid w:val="00AA40C1"/>
    <w:rsid w:val="00AA7F9F"/>
    <w:rsid w:val="00AB03B3"/>
    <w:rsid w:val="00AB3388"/>
    <w:rsid w:val="00AB3CCB"/>
    <w:rsid w:val="00AB60A5"/>
    <w:rsid w:val="00AB7347"/>
    <w:rsid w:val="00AB76E2"/>
    <w:rsid w:val="00AB7DB6"/>
    <w:rsid w:val="00AC00B1"/>
    <w:rsid w:val="00AC3404"/>
    <w:rsid w:val="00AC35F2"/>
    <w:rsid w:val="00AC42A3"/>
    <w:rsid w:val="00AC4EF4"/>
    <w:rsid w:val="00AC779D"/>
    <w:rsid w:val="00AD0A02"/>
    <w:rsid w:val="00AD21AD"/>
    <w:rsid w:val="00AD2DED"/>
    <w:rsid w:val="00AD4E39"/>
    <w:rsid w:val="00AD6FA4"/>
    <w:rsid w:val="00AE103C"/>
    <w:rsid w:val="00AE2C34"/>
    <w:rsid w:val="00AE2CD0"/>
    <w:rsid w:val="00AE2F88"/>
    <w:rsid w:val="00AE41A4"/>
    <w:rsid w:val="00AE6671"/>
    <w:rsid w:val="00AF1169"/>
    <w:rsid w:val="00AF156B"/>
    <w:rsid w:val="00AF2DDB"/>
    <w:rsid w:val="00AF4DCA"/>
    <w:rsid w:val="00AF5DA6"/>
    <w:rsid w:val="00AF76E3"/>
    <w:rsid w:val="00B01ABC"/>
    <w:rsid w:val="00B037CC"/>
    <w:rsid w:val="00B054F3"/>
    <w:rsid w:val="00B058CF"/>
    <w:rsid w:val="00B06430"/>
    <w:rsid w:val="00B0674E"/>
    <w:rsid w:val="00B07F79"/>
    <w:rsid w:val="00B14928"/>
    <w:rsid w:val="00B158FC"/>
    <w:rsid w:val="00B17086"/>
    <w:rsid w:val="00B21407"/>
    <w:rsid w:val="00B23131"/>
    <w:rsid w:val="00B23FF5"/>
    <w:rsid w:val="00B27035"/>
    <w:rsid w:val="00B27B5A"/>
    <w:rsid w:val="00B30C1D"/>
    <w:rsid w:val="00B32009"/>
    <w:rsid w:val="00B326FC"/>
    <w:rsid w:val="00B3271D"/>
    <w:rsid w:val="00B32985"/>
    <w:rsid w:val="00B32C7E"/>
    <w:rsid w:val="00B33C47"/>
    <w:rsid w:val="00B3430E"/>
    <w:rsid w:val="00B368BA"/>
    <w:rsid w:val="00B42F94"/>
    <w:rsid w:val="00B43BB3"/>
    <w:rsid w:val="00B443A1"/>
    <w:rsid w:val="00B45534"/>
    <w:rsid w:val="00B45BA7"/>
    <w:rsid w:val="00B47BC4"/>
    <w:rsid w:val="00B51408"/>
    <w:rsid w:val="00B54AD1"/>
    <w:rsid w:val="00B5539F"/>
    <w:rsid w:val="00B56406"/>
    <w:rsid w:val="00B567B0"/>
    <w:rsid w:val="00B56842"/>
    <w:rsid w:val="00B57A8E"/>
    <w:rsid w:val="00B602F5"/>
    <w:rsid w:val="00B610C4"/>
    <w:rsid w:val="00B63EBC"/>
    <w:rsid w:val="00B6427F"/>
    <w:rsid w:val="00B64E68"/>
    <w:rsid w:val="00B6587B"/>
    <w:rsid w:val="00B66441"/>
    <w:rsid w:val="00B676E2"/>
    <w:rsid w:val="00B7275F"/>
    <w:rsid w:val="00B7433E"/>
    <w:rsid w:val="00B761D1"/>
    <w:rsid w:val="00B8183E"/>
    <w:rsid w:val="00B8382E"/>
    <w:rsid w:val="00B84268"/>
    <w:rsid w:val="00B849CF"/>
    <w:rsid w:val="00B84A17"/>
    <w:rsid w:val="00B90036"/>
    <w:rsid w:val="00B9111A"/>
    <w:rsid w:val="00B91875"/>
    <w:rsid w:val="00B95E79"/>
    <w:rsid w:val="00B973EF"/>
    <w:rsid w:val="00BA0E74"/>
    <w:rsid w:val="00BA1450"/>
    <w:rsid w:val="00BA19C5"/>
    <w:rsid w:val="00BA5CD2"/>
    <w:rsid w:val="00BA6E91"/>
    <w:rsid w:val="00BA6F63"/>
    <w:rsid w:val="00BA6FCA"/>
    <w:rsid w:val="00BA7216"/>
    <w:rsid w:val="00BA764D"/>
    <w:rsid w:val="00BA7E41"/>
    <w:rsid w:val="00BB042D"/>
    <w:rsid w:val="00BB0EF4"/>
    <w:rsid w:val="00BB1F13"/>
    <w:rsid w:val="00BB6B6B"/>
    <w:rsid w:val="00BB71C7"/>
    <w:rsid w:val="00BB7BAF"/>
    <w:rsid w:val="00BC20B4"/>
    <w:rsid w:val="00BC2785"/>
    <w:rsid w:val="00BC2B34"/>
    <w:rsid w:val="00BC43F8"/>
    <w:rsid w:val="00BC5161"/>
    <w:rsid w:val="00BC55F1"/>
    <w:rsid w:val="00BC5DFA"/>
    <w:rsid w:val="00BC6FF1"/>
    <w:rsid w:val="00BC771C"/>
    <w:rsid w:val="00BC7A22"/>
    <w:rsid w:val="00BD0BB7"/>
    <w:rsid w:val="00BD1254"/>
    <w:rsid w:val="00BE0292"/>
    <w:rsid w:val="00BE170C"/>
    <w:rsid w:val="00BE243F"/>
    <w:rsid w:val="00BE25E5"/>
    <w:rsid w:val="00BE3101"/>
    <w:rsid w:val="00BE3CDE"/>
    <w:rsid w:val="00BE492B"/>
    <w:rsid w:val="00BE516B"/>
    <w:rsid w:val="00BE64D3"/>
    <w:rsid w:val="00BE7460"/>
    <w:rsid w:val="00BE7583"/>
    <w:rsid w:val="00BE7814"/>
    <w:rsid w:val="00BF02B4"/>
    <w:rsid w:val="00BF192D"/>
    <w:rsid w:val="00BF3791"/>
    <w:rsid w:val="00BF4F78"/>
    <w:rsid w:val="00BF54EA"/>
    <w:rsid w:val="00C00A6F"/>
    <w:rsid w:val="00C01D2E"/>
    <w:rsid w:val="00C02A58"/>
    <w:rsid w:val="00C02AAE"/>
    <w:rsid w:val="00C02DD3"/>
    <w:rsid w:val="00C04FF0"/>
    <w:rsid w:val="00C06671"/>
    <w:rsid w:val="00C07235"/>
    <w:rsid w:val="00C0755D"/>
    <w:rsid w:val="00C11C21"/>
    <w:rsid w:val="00C13743"/>
    <w:rsid w:val="00C13928"/>
    <w:rsid w:val="00C13DB9"/>
    <w:rsid w:val="00C14A1C"/>
    <w:rsid w:val="00C16022"/>
    <w:rsid w:val="00C227A4"/>
    <w:rsid w:val="00C252B9"/>
    <w:rsid w:val="00C319DB"/>
    <w:rsid w:val="00C32361"/>
    <w:rsid w:val="00C344D2"/>
    <w:rsid w:val="00C355FF"/>
    <w:rsid w:val="00C361C3"/>
    <w:rsid w:val="00C365B8"/>
    <w:rsid w:val="00C366C7"/>
    <w:rsid w:val="00C44240"/>
    <w:rsid w:val="00C44C29"/>
    <w:rsid w:val="00C451D6"/>
    <w:rsid w:val="00C506D7"/>
    <w:rsid w:val="00C517A2"/>
    <w:rsid w:val="00C618E9"/>
    <w:rsid w:val="00C63863"/>
    <w:rsid w:val="00C6442E"/>
    <w:rsid w:val="00C64B27"/>
    <w:rsid w:val="00C65D75"/>
    <w:rsid w:val="00C6651F"/>
    <w:rsid w:val="00C66E46"/>
    <w:rsid w:val="00C70397"/>
    <w:rsid w:val="00C737F9"/>
    <w:rsid w:val="00C740B3"/>
    <w:rsid w:val="00C75998"/>
    <w:rsid w:val="00C761E2"/>
    <w:rsid w:val="00C77C21"/>
    <w:rsid w:val="00C8029A"/>
    <w:rsid w:val="00C80F95"/>
    <w:rsid w:val="00C83887"/>
    <w:rsid w:val="00C84213"/>
    <w:rsid w:val="00C84AFA"/>
    <w:rsid w:val="00C9560D"/>
    <w:rsid w:val="00CA2A47"/>
    <w:rsid w:val="00CA3F34"/>
    <w:rsid w:val="00CA44F2"/>
    <w:rsid w:val="00CA78CF"/>
    <w:rsid w:val="00CA7A53"/>
    <w:rsid w:val="00CB044C"/>
    <w:rsid w:val="00CB08B0"/>
    <w:rsid w:val="00CB1AF8"/>
    <w:rsid w:val="00CB3993"/>
    <w:rsid w:val="00CB3BCC"/>
    <w:rsid w:val="00CB4055"/>
    <w:rsid w:val="00CB4836"/>
    <w:rsid w:val="00CB4A5F"/>
    <w:rsid w:val="00CB56C7"/>
    <w:rsid w:val="00CC0297"/>
    <w:rsid w:val="00CC1BBB"/>
    <w:rsid w:val="00CC2A08"/>
    <w:rsid w:val="00CC2D15"/>
    <w:rsid w:val="00CC5521"/>
    <w:rsid w:val="00CC793A"/>
    <w:rsid w:val="00CD058E"/>
    <w:rsid w:val="00CD0D27"/>
    <w:rsid w:val="00CD1E02"/>
    <w:rsid w:val="00CD1E80"/>
    <w:rsid w:val="00CD38B7"/>
    <w:rsid w:val="00CD485F"/>
    <w:rsid w:val="00CD4C23"/>
    <w:rsid w:val="00CD5998"/>
    <w:rsid w:val="00CD6B55"/>
    <w:rsid w:val="00CD6FFE"/>
    <w:rsid w:val="00CE0CCC"/>
    <w:rsid w:val="00CE2299"/>
    <w:rsid w:val="00CE28EE"/>
    <w:rsid w:val="00CE2F42"/>
    <w:rsid w:val="00CE3085"/>
    <w:rsid w:val="00CE33D9"/>
    <w:rsid w:val="00CE46FB"/>
    <w:rsid w:val="00CE5DA9"/>
    <w:rsid w:val="00CE5E2C"/>
    <w:rsid w:val="00CE5E7C"/>
    <w:rsid w:val="00CE63B3"/>
    <w:rsid w:val="00CF36ED"/>
    <w:rsid w:val="00CF5F2B"/>
    <w:rsid w:val="00CF6008"/>
    <w:rsid w:val="00CF6E19"/>
    <w:rsid w:val="00CF700C"/>
    <w:rsid w:val="00D00184"/>
    <w:rsid w:val="00D01069"/>
    <w:rsid w:val="00D0263B"/>
    <w:rsid w:val="00D02F31"/>
    <w:rsid w:val="00D034C7"/>
    <w:rsid w:val="00D03DE5"/>
    <w:rsid w:val="00D03E2A"/>
    <w:rsid w:val="00D06BFF"/>
    <w:rsid w:val="00D10BAA"/>
    <w:rsid w:val="00D112F3"/>
    <w:rsid w:val="00D12A41"/>
    <w:rsid w:val="00D135CC"/>
    <w:rsid w:val="00D138A2"/>
    <w:rsid w:val="00D16B28"/>
    <w:rsid w:val="00D16F00"/>
    <w:rsid w:val="00D170E8"/>
    <w:rsid w:val="00D17517"/>
    <w:rsid w:val="00D20CDC"/>
    <w:rsid w:val="00D20DD9"/>
    <w:rsid w:val="00D220DC"/>
    <w:rsid w:val="00D22FF9"/>
    <w:rsid w:val="00D24B0F"/>
    <w:rsid w:val="00D26D05"/>
    <w:rsid w:val="00D336B8"/>
    <w:rsid w:val="00D3387B"/>
    <w:rsid w:val="00D34343"/>
    <w:rsid w:val="00D34F99"/>
    <w:rsid w:val="00D3767A"/>
    <w:rsid w:val="00D4095A"/>
    <w:rsid w:val="00D4476C"/>
    <w:rsid w:val="00D46778"/>
    <w:rsid w:val="00D4756E"/>
    <w:rsid w:val="00D47F77"/>
    <w:rsid w:val="00D520C8"/>
    <w:rsid w:val="00D53121"/>
    <w:rsid w:val="00D56D75"/>
    <w:rsid w:val="00D573D3"/>
    <w:rsid w:val="00D60915"/>
    <w:rsid w:val="00D615DE"/>
    <w:rsid w:val="00D616B7"/>
    <w:rsid w:val="00D62B6F"/>
    <w:rsid w:val="00D66B57"/>
    <w:rsid w:val="00D677DB"/>
    <w:rsid w:val="00D71218"/>
    <w:rsid w:val="00D716C1"/>
    <w:rsid w:val="00D73321"/>
    <w:rsid w:val="00D76DED"/>
    <w:rsid w:val="00D772B7"/>
    <w:rsid w:val="00D77952"/>
    <w:rsid w:val="00D822DB"/>
    <w:rsid w:val="00D86154"/>
    <w:rsid w:val="00D86BCA"/>
    <w:rsid w:val="00D877EA"/>
    <w:rsid w:val="00D9312D"/>
    <w:rsid w:val="00D937E1"/>
    <w:rsid w:val="00D93FB1"/>
    <w:rsid w:val="00D943C6"/>
    <w:rsid w:val="00D94D3C"/>
    <w:rsid w:val="00D953A3"/>
    <w:rsid w:val="00D96DDB"/>
    <w:rsid w:val="00DA013B"/>
    <w:rsid w:val="00DA09D8"/>
    <w:rsid w:val="00DA0BC7"/>
    <w:rsid w:val="00DA1101"/>
    <w:rsid w:val="00DA1FF9"/>
    <w:rsid w:val="00DA2E41"/>
    <w:rsid w:val="00DA3142"/>
    <w:rsid w:val="00DA37C9"/>
    <w:rsid w:val="00DA38E5"/>
    <w:rsid w:val="00DB16C4"/>
    <w:rsid w:val="00DB2390"/>
    <w:rsid w:val="00DB2FBD"/>
    <w:rsid w:val="00DB3663"/>
    <w:rsid w:val="00DB3873"/>
    <w:rsid w:val="00DB7A31"/>
    <w:rsid w:val="00DC31C6"/>
    <w:rsid w:val="00DC3393"/>
    <w:rsid w:val="00DC37C7"/>
    <w:rsid w:val="00DC3E3D"/>
    <w:rsid w:val="00DC47FF"/>
    <w:rsid w:val="00DD0A58"/>
    <w:rsid w:val="00DD0CAE"/>
    <w:rsid w:val="00DD1E11"/>
    <w:rsid w:val="00DD5B24"/>
    <w:rsid w:val="00DD73C0"/>
    <w:rsid w:val="00DD7EDB"/>
    <w:rsid w:val="00DE0031"/>
    <w:rsid w:val="00DE337B"/>
    <w:rsid w:val="00DE3A29"/>
    <w:rsid w:val="00DE3E72"/>
    <w:rsid w:val="00DE56DE"/>
    <w:rsid w:val="00DE6B2E"/>
    <w:rsid w:val="00DE6E99"/>
    <w:rsid w:val="00DE7372"/>
    <w:rsid w:val="00DE773C"/>
    <w:rsid w:val="00DF00EB"/>
    <w:rsid w:val="00DF05DF"/>
    <w:rsid w:val="00DF0B1D"/>
    <w:rsid w:val="00DF1959"/>
    <w:rsid w:val="00DF1E78"/>
    <w:rsid w:val="00DF2A7D"/>
    <w:rsid w:val="00DF2AFA"/>
    <w:rsid w:val="00DF2BAE"/>
    <w:rsid w:val="00DF570C"/>
    <w:rsid w:val="00DF6709"/>
    <w:rsid w:val="00DF7125"/>
    <w:rsid w:val="00E02808"/>
    <w:rsid w:val="00E10D41"/>
    <w:rsid w:val="00E138EC"/>
    <w:rsid w:val="00E13A3B"/>
    <w:rsid w:val="00E15E20"/>
    <w:rsid w:val="00E15EC7"/>
    <w:rsid w:val="00E15F00"/>
    <w:rsid w:val="00E171AF"/>
    <w:rsid w:val="00E20266"/>
    <w:rsid w:val="00E24A7E"/>
    <w:rsid w:val="00E253CA"/>
    <w:rsid w:val="00E25F47"/>
    <w:rsid w:val="00E26B6F"/>
    <w:rsid w:val="00E320EF"/>
    <w:rsid w:val="00E322C5"/>
    <w:rsid w:val="00E32BBF"/>
    <w:rsid w:val="00E34386"/>
    <w:rsid w:val="00E35E85"/>
    <w:rsid w:val="00E35F7C"/>
    <w:rsid w:val="00E36345"/>
    <w:rsid w:val="00E404E9"/>
    <w:rsid w:val="00E41312"/>
    <w:rsid w:val="00E4380B"/>
    <w:rsid w:val="00E4705B"/>
    <w:rsid w:val="00E47078"/>
    <w:rsid w:val="00E506F8"/>
    <w:rsid w:val="00E51BE5"/>
    <w:rsid w:val="00E51D57"/>
    <w:rsid w:val="00E51F2F"/>
    <w:rsid w:val="00E54361"/>
    <w:rsid w:val="00E567B6"/>
    <w:rsid w:val="00E5706A"/>
    <w:rsid w:val="00E57874"/>
    <w:rsid w:val="00E57B75"/>
    <w:rsid w:val="00E603A7"/>
    <w:rsid w:val="00E60B0D"/>
    <w:rsid w:val="00E60C02"/>
    <w:rsid w:val="00E65EFB"/>
    <w:rsid w:val="00E671BA"/>
    <w:rsid w:val="00E70033"/>
    <w:rsid w:val="00E70E3E"/>
    <w:rsid w:val="00E71929"/>
    <w:rsid w:val="00E72197"/>
    <w:rsid w:val="00E732AE"/>
    <w:rsid w:val="00E7337D"/>
    <w:rsid w:val="00E737AC"/>
    <w:rsid w:val="00E809DF"/>
    <w:rsid w:val="00E82024"/>
    <w:rsid w:val="00E822D0"/>
    <w:rsid w:val="00E90341"/>
    <w:rsid w:val="00E911F3"/>
    <w:rsid w:val="00E92DA5"/>
    <w:rsid w:val="00E95DC8"/>
    <w:rsid w:val="00E9602F"/>
    <w:rsid w:val="00E965D0"/>
    <w:rsid w:val="00EA003E"/>
    <w:rsid w:val="00EA126D"/>
    <w:rsid w:val="00EA41AA"/>
    <w:rsid w:val="00EA5E1E"/>
    <w:rsid w:val="00EA7110"/>
    <w:rsid w:val="00EA7469"/>
    <w:rsid w:val="00EA7AEC"/>
    <w:rsid w:val="00EB1E82"/>
    <w:rsid w:val="00EB2789"/>
    <w:rsid w:val="00EB2991"/>
    <w:rsid w:val="00EB4C97"/>
    <w:rsid w:val="00EB5E6C"/>
    <w:rsid w:val="00EB69C0"/>
    <w:rsid w:val="00EC004B"/>
    <w:rsid w:val="00EC1373"/>
    <w:rsid w:val="00EC1B90"/>
    <w:rsid w:val="00EC3E4D"/>
    <w:rsid w:val="00EC429D"/>
    <w:rsid w:val="00EC443F"/>
    <w:rsid w:val="00EC44B4"/>
    <w:rsid w:val="00ED24BB"/>
    <w:rsid w:val="00ED585A"/>
    <w:rsid w:val="00ED5CCD"/>
    <w:rsid w:val="00ED61A1"/>
    <w:rsid w:val="00EE15C3"/>
    <w:rsid w:val="00EE225F"/>
    <w:rsid w:val="00EF224C"/>
    <w:rsid w:val="00EF2EE2"/>
    <w:rsid w:val="00EF3A9A"/>
    <w:rsid w:val="00EF3C4B"/>
    <w:rsid w:val="00EF68E3"/>
    <w:rsid w:val="00F0235B"/>
    <w:rsid w:val="00F05A1B"/>
    <w:rsid w:val="00F10225"/>
    <w:rsid w:val="00F10D97"/>
    <w:rsid w:val="00F11616"/>
    <w:rsid w:val="00F1197E"/>
    <w:rsid w:val="00F13112"/>
    <w:rsid w:val="00F15288"/>
    <w:rsid w:val="00F210E4"/>
    <w:rsid w:val="00F23273"/>
    <w:rsid w:val="00F2328A"/>
    <w:rsid w:val="00F30357"/>
    <w:rsid w:val="00F30429"/>
    <w:rsid w:val="00F305D6"/>
    <w:rsid w:val="00F3119E"/>
    <w:rsid w:val="00F3282E"/>
    <w:rsid w:val="00F33167"/>
    <w:rsid w:val="00F33434"/>
    <w:rsid w:val="00F342E6"/>
    <w:rsid w:val="00F35F11"/>
    <w:rsid w:val="00F362AB"/>
    <w:rsid w:val="00F3729F"/>
    <w:rsid w:val="00F3798E"/>
    <w:rsid w:val="00F40817"/>
    <w:rsid w:val="00F4118E"/>
    <w:rsid w:val="00F42036"/>
    <w:rsid w:val="00F42E17"/>
    <w:rsid w:val="00F43660"/>
    <w:rsid w:val="00F43E04"/>
    <w:rsid w:val="00F44736"/>
    <w:rsid w:val="00F44B12"/>
    <w:rsid w:val="00F50C69"/>
    <w:rsid w:val="00F5157A"/>
    <w:rsid w:val="00F520E9"/>
    <w:rsid w:val="00F53750"/>
    <w:rsid w:val="00F53C70"/>
    <w:rsid w:val="00F6000F"/>
    <w:rsid w:val="00F60BC5"/>
    <w:rsid w:val="00F62795"/>
    <w:rsid w:val="00F6379D"/>
    <w:rsid w:val="00F65C55"/>
    <w:rsid w:val="00F66BE3"/>
    <w:rsid w:val="00F67349"/>
    <w:rsid w:val="00F674F8"/>
    <w:rsid w:val="00F700B4"/>
    <w:rsid w:val="00F7302F"/>
    <w:rsid w:val="00F74D20"/>
    <w:rsid w:val="00F8030C"/>
    <w:rsid w:val="00F804A3"/>
    <w:rsid w:val="00F81793"/>
    <w:rsid w:val="00F85132"/>
    <w:rsid w:val="00F85319"/>
    <w:rsid w:val="00F85428"/>
    <w:rsid w:val="00F8685B"/>
    <w:rsid w:val="00F90384"/>
    <w:rsid w:val="00F92212"/>
    <w:rsid w:val="00F92303"/>
    <w:rsid w:val="00F938A5"/>
    <w:rsid w:val="00F97846"/>
    <w:rsid w:val="00F97D86"/>
    <w:rsid w:val="00F97E78"/>
    <w:rsid w:val="00FA2331"/>
    <w:rsid w:val="00FA471B"/>
    <w:rsid w:val="00FA4D16"/>
    <w:rsid w:val="00FA6428"/>
    <w:rsid w:val="00FA66C2"/>
    <w:rsid w:val="00FB0C85"/>
    <w:rsid w:val="00FB1425"/>
    <w:rsid w:val="00FB5BF2"/>
    <w:rsid w:val="00FC0011"/>
    <w:rsid w:val="00FC1A00"/>
    <w:rsid w:val="00FC6A12"/>
    <w:rsid w:val="00FC6D96"/>
    <w:rsid w:val="00FC7CD4"/>
    <w:rsid w:val="00FC7EB5"/>
    <w:rsid w:val="00FD327D"/>
    <w:rsid w:val="00FD7F8B"/>
    <w:rsid w:val="00FE0D29"/>
    <w:rsid w:val="00FE1A3B"/>
    <w:rsid w:val="00FE22BC"/>
    <w:rsid w:val="00FE4092"/>
    <w:rsid w:val="00FE4FC1"/>
    <w:rsid w:val="00FE689E"/>
    <w:rsid w:val="00FF0A0D"/>
    <w:rsid w:val="00FF3C06"/>
    <w:rsid w:val="00FF4BB7"/>
    <w:rsid w:val="00FF4FC4"/>
    <w:rsid w:val="00FF5E78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AA5B406-4A31-428C-A720-690604C7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2A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592C"/>
    <w:rPr>
      <w:sz w:val="16"/>
      <w:szCs w:val="16"/>
    </w:rPr>
  </w:style>
  <w:style w:type="table" w:styleId="MediumGrid3">
    <w:name w:val="Medium Grid 3"/>
    <w:basedOn w:val="TableNormal"/>
    <w:uiPriority w:val="69"/>
    <w:rsid w:val="00FB5BF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FB5B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B5BF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FB5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67ED"/>
    <w:pPr>
      <w:ind w:left="720"/>
      <w:contextualSpacing/>
    </w:pPr>
  </w:style>
  <w:style w:type="table" w:customStyle="1" w:styleId="LightList1">
    <w:name w:val="Light List1"/>
    <w:basedOn w:val="TableNormal"/>
    <w:next w:val="LightList"/>
    <w:uiPriority w:val="61"/>
    <w:rsid w:val="0066229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662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2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29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F8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2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DC1"/>
  </w:style>
  <w:style w:type="paragraph" w:styleId="Footer">
    <w:name w:val="footer"/>
    <w:basedOn w:val="Normal"/>
    <w:link w:val="FooterChar"/>
    <w:uiPriority w:val="99"/>
    <w:unhideWhenUsed/>
    <w:rsid w:val="00742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DC1"/>
  </w:style>
  <w:style w:type="paragraph" w:customStyle="1" w:styleId="title1">
    <w:name w:val="title1"/>
    <w:basedOn w:val="Normal"/>
    <w:rsid w:val="00B84A1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B84A1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B84A17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B84A17"/>
  </w:style>
  <w:style w:type="paragraph" w:styleId="Revision">
    <w:name w:val="Revision"/>
    <w:hidden/>
    <w:uiPriority w:val="99"/>
    <w:semiHidden/>
    <w:rsid w:val="002F3D2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64E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E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4E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E6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3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9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677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52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44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524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034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179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738734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832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0554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6441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EAE415-1D3D-40E8-8139-D23822B8E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Nouwens</dc:creator>
  <cp:lastModifiedBy>Siacor, Renante</cp:lastModifiedBy>
  <cp:revision>5</cp:revision>
  <cp:lastPrinted>2016-09-02T07:20:00Z</cp:lastPrinted>
  <dcterms:created xsi:type="dcterms:W3CDTF">2017-11-16T17:22:00Z</dcterms:created>
  <dcterms:modified xsi:type="dcterms:W3CDTF">2018-10-12T22:04:00Z</dcterms:modified>
</cp:coreProperties>
</file>